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720743" w14:textId="3FA2C724" w:rsidR="00AF7E30" w:rsidRPr="00EF7C92" w:rsidRDefault="00AF7E30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476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2160"/>
        <w:gridCol w:w="1080"/>
        <w:gridCol w:w="810"/>
        <w:gridCol w:w="1080"/>
        <w:gridCol w:w="2070"/>
        <w:gridCol w:w="1260"/>
        <w:gridCol w:w="1710"/>
        <w:gridCol w:w="1530"/>
        <w:gridCol w:w="1530"/>
        <w:gridCol w:w="1530"/>
      </w:tblGrid>
      <w:tr w:rsidR="00AF7E30" w:rsidRPr="00EF7C92" w14:paraId="29B2BBF9" w14:textId="77777777" w:rsidTr="00AF7E30">
        <w:tc>
          <w:tcPr>
            <w:tcW w:w="14760" w:type="dxa"/>
            <w:gridSpan w:val="10"/>
            <w:vAlign w:val="center"/>
          </w:tcPr>
          <w:p w14:paraId="521C7B4B" w14:textId="33117132" w:rsidR="00AF7E30" w:rsidRPr="00EF7C92" w:rsidRDefault="00AF7E30" w:rsidP="00E62B9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Supplemental Table </w:t>
            </w:r>
            <w:r w:rsidR="00FD0928"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</w:t>
            </w:r>
            <w:r w:rsidR="00FD092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</w:t>
            </w:r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. Details of the </w:t>
            </w:r>
            <w:r w:rsidR="00E62B99"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quality control </w:t>
            </w:r>
            <w:r w:rsidR="00E62B9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n</w:t>
            </w:r>
            <w:r w:rsidR="003666D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 GWAS analysis for each cohort,</w:t>
            </w:r>
            <w:r w:rsidR="00E62B9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ior to meta-</w:t>
            </w:r>
            <w:proofErr w:type="spellStart"/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nalysis</w:t>
            </w:r>
            <w:r w:rsidR="00E62B99" w:rsidRPr="00E62B9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F7E30" w:rsidRPr="00EF7C92" w14:paraId="43DB9984" w14:textId="77777777" w:rsidTr="00AF7E30">
        <w:trPr>
          <w:trHeight w:val="107"/>
        </w:trPr>
        <w:tc>
          <w:tcPr>
            <w:tcW w:w="2160" w:type="dxa"/>
            <w:vMerge w:val="restart"/>
            <w:vAlign w:val="center"/>
          </w:tcPr>
          <w:p w14:paraId="48E1FD1F" w14:textId="77777777" w:rsidR="00AF7E30" w:rsidRPr="00EF7C92" w:rsidRDefault="00AF7E30" w:rsidP="00AF7E30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b/>
                <w:sz w:val="14"/>
                <w:szCs w:val="14"/>
              </w:rPr>
              <w:t>Cohort</w:t>
            </w:r>
          </w:p>
        </w:tc>
        <w:tc>
          <w:tcPr>
            <w:tcW w:w="1080" w:type="dxa"/>
            <w:vMerge w:val="restart"/>
            <w:vAlign w:val="center"/>
          </w:tcPr>
          <w:p w14:paraId="20B87AE9" w14:textId="77777777" w:rsidR="00AF7E30" w:rsidRPr="00EF7C92" w:rsidRDefault="00AF7E30" w:rsidP="00AF7E30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b/>
                <w:sz w:val="14"/>
                <w:szCs w:val="14"/>
              </w:rPr>
              <w:t>Total # of SNPs post-imputation</w:t>
            </w:r>
          </w:p>
        </w:tc>
        <w:tc>
          <w:tcPr>
            <w:tcW w:w="1890" w:type="dxa"/>
            <w:gridSpan w:val="2"/>
            <w:vAlign w:val="bottom"/>
          </w:tcPr>
          <w:p w14:paraId="604FFEA8" w14:textId="543368D7" w:rsidR="00AF7E30" w:rsidRPr="00EF7C92" w:rsidRDefault="00AF7E30" w:rsidP="00AF7E30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b/>
                <w:sz w:val="14"/>
                <w:szCs w:val="14"/>
              </w:rPr>
              <w:t>Filters</w:t>
            </w:r>
          </w:p>
        </w:tc>
        <w:tc>
          <w:tcPr>
            <w:tcW w:w="2070" w:type="dxa"/>
            <w:vMerge w:val="restart"/>
            <w:vAlign w:val="center"/>
          </w:tcPr>
          <w:p w14:paraId="77E94DD7" w14:textId="77777777" w:rsidR="00AF7E30" w:rsidRPr="00EF7C92" w:rsidRDefault="00AF7E30" w:rsidP="00AF7E30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b/>
                <w:sz w:val="14"/>
                <w:szCs w:val="14"/>
              </w:rPr>
              <w:t>Model used</w:t>
            </w:r>
          </w:p>
        </w:tc>
        <w:tc>
          <w:tcPr>
            <w:tcW w:w="1260" w:type="dxa"/>
            <w:vMerge w:val="restart"/>
            <w:vAlign w:val="center"/>
          </w:tcPr>
          <w:p w14:paraId="4C5C3700" w14:textId="77777777" w:rsidR="00AF7E30" w:rsidRPr="00EF7C92" w:rsidRDefault="00AF7E30" w:rsidP="00AF7E30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b/>
                <w:sz w:val="14"/>
                <w:szCs w:val="14"/>
              </w:rPr>
              <w:t># SNPs in analysis</w:t>
            </w:r>
          </w:p>
        </w:tc>
        <w:tc>
          <w:tcPr>
            <w:tcW w:w="1710" w:type="dxa"/>
            <w:vMerge w:val="restart"/>
            <w:vAlign w:val="center"/>
          </w:tcPr>
          <w:p w14:paraId="08B6EB9F" w14:textId="77777777" w:rsidR="00AF7E30" w:rsidRPr="00EF7C92" w:rsidRDefault="00AF7E30" w:rsidP="00AF7E30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b/>
                <w:sz w:val="14"/>
                <w:szCs w:val="14"/>
              </w:rPr>
              <w:t>Method used to correct for genetic substructure</w:t>
            </w:r>
          </w:p>
        </w:tc>
        <w:tc>
          <w:tcPr>
            <w:tcW w:w="1530" w:type="dxa"/>
            <w:vMerge w:val="restart"/>
            <w:vAlign w:val="center"/>
          </w:tcPr>
          <w:p w14:paraId="6C79E676" w14:textId="77777777" w:rsidR="00AF7E30" w:rsidRPr="00EF7C92" w:rsidRDefault="00AF7E30" w:rsidP="00AF7E30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b/>
                <w:sz w:val="14"/>
                <w:szCs w:val="14"/>
              </w:rPr>
              <w:t>Software</w:t>
            </w:r>
          </w:p>
        </w:tc>
        <w:tc>
          <w:tcPr>
            <w:tcW w:w="3060" w:type="dxa"/>
            <w:gridSpan w:val="2"/>
          </w:tcPr>
          <w:p w14:paraId="1B8B2372" w14:textId="1E83B90E" w:rsidR="00AF7E30" w:rsidRPr="00EF7C92" w:rsidRDefault="00AF7E30" w:rsidP="00502824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b/>
                <w:sz w:val="14"/>
                <w:szCs w:val="14"/>
              </w:rPr>
              <w:t>Following file-level and meta-level quality control (</w:t>
            </w:r>
            <w:r w:rsidR="00502824">
              <w:rPr>
                <w:rFonts w:ascii="Arial" w:eastAsia="Times New Roman" w:hAnsi="Arial" w:cs="Arial"/>
                <w:b/>
                <w:sz w:val="14"/>
                <w:szCs w:val="14"/>
              </w:rPr>
              <w:t>described in S1 Text</w:t>
            </w:r>
            <w:r w:rsidRPr="00EF7C92">
              <w:rPr>
                <w:rFonts w:ascii="Arial" w:eastAsia="Times New Roman" w:hAnsi="Arial" w:cs="Arial"/>
                <w:b/>
                <w:sz w:val="14"/>
                <w:szCs w:val="14"/>
              </w:rPr>
              <w:t xml:space="preserve"> Supplemental </w:t>
            </w:r>
            <w:proofErr w:type="gramStart"/>
            <w:r w:rsidRPr="00EF7C92">
              <w:rPr>
                <w:rFonts w:ascii="Arial" w:eastAsia="Times New Roman" w:hAnsi="Arial" w:cs="Arial"/>
                <w:b/>
                <w:sz w:val="14"/>
                <w:szCs w:val="14"/>
              </w:rPr>
              <w:t>Methods)</w:t>
            </w:r>
            <w:r w:rsidR="001A0A8F" w:rsidRPr="008B392D">
              <w:rPr>
                <w:rFonts w:ascii="Arial" w:eastAsia="Times New Roman" w:hAnsi="Arial" w:cs="Arial"/>
                <w:b/>
                <w:sz w:val="14"/>
                <w:szCs w:val="14"/>
                <w:vertAlign w:val="superscript"/>
              </w:rPr>
              <w:t>a</w:t>
            </w:r>
            <w:proofErr w:type="gramEnd"/>
          </w:p>
        </w:tc>
      </w:tr>
      <w:tr w:rsidR="00AF7E30" w:rsidRPr="00EF7C92" w14:paraId="34815BE6" w14:textId="77777777" w:rsidTr="00AF7E30">
        <w:trPr>
          <w:trHeight w:val="106"/>
        </w:trPr>
        <w:tc>
          <w:tcPr>
            <w:tcW w:w="2160" w:type="dxa"/>
            <w:vMerge/>
            <w:vAlign w:val="center"/>
          </w:tcPr>
          <w:p w14:paraId="5A9D3345" w14:textId="77777777" w:rsidR="00AF7E30" w:rsidRPr="00EF7C92" w:rsidRDefault="00AF7E30" w:rsidP="00AF7E30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</w:tcPr>
          <w:p w14:paraId="5BC4C17F" w14:textId="77777777" w:rsidR="00AF7E30" w:rsidRPr="00EF7C92" w:rsidRDefault="00AF7E30" w:rsidP="00AF7E30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</w:p>
        </w:tc>
        <w:tc>
          <w:tcPr>
            <w:tcW w:w="810" w:type="dxa"/>
            <w:vAlign w:val="center"/>
          </w:tcPr>
          <w:p w14:paraId="26400067" w14:textId="77777777" w:rsidR="00AF7E30" w:rsidRPr="00EF7C92" w:rsidRDefault="00AF7E30" w:rsidP="00AF7E30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b/>
                <w:sz w:val="14"/>
                <w:szCs w:val="14"/>
              </w:rPr>
              <w:t>MAF</w:t>
            </w:r>
          </w:p>
        </w:tc>
        <w:tc>
          <w:tcPr>
            <w:tcW w:w="1080" w:type="dxa"/>
            <w:vAlign w:val="center"/>
          </w:tcPr>
          <w:p w14:paraId="005C2C0A" w14:textId="77777777" w:rsidR="00AF7E30" w:rsidRPr="00EF7C92" w:rsidRDefault="00AF7E30" w:rsidP="00AF7E30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b/>
                <w:sz w:val="14"/>
                <w:szCs w:val="14"/>
              </w:rPr>
              <w:t>Imputation quality</w:t>
            </w:r>
          </w:p>
        </w:tc>
        <w:tc>
          <w:tcPr>
            <w:tcW w:w="2070" w:type="dxa"/>
            <w:vMerge/>
            <w:vAlign w:val="bottom"/>
          </w:tcPr>
          <w:p w14:paraId="6B122D15" w14:textId="77777777" w:rsidR="00AF7E30" w:rsidRPr="00EF7C92" w:rsidRDefault="00AF7E30" w:rsidP="00AF7E30">
            <w:pPr>
              <w:jc w:val="both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260" w:type="dxa"/>
            <w:vMerge/>
            <w:vAlign w:val="bottom"/>
          </w:tcPr>
          <w:p w14:paraId="33587A57" w14:textId="77777777" w:rsidR="00AF7E30" w:rsidRPr="00EF7C92" w:rsidRDefault="00AF7E30" w:rsidP="00AF7E30">
            <w:pPr>
              <w:jc w:val="both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10" w:type="dxa"/>
            <w:vMerge/>
            <w:vAlign w:val="bottom"/>
          </w:tcPr>
          <w:p w14:paraId="645A1945" w14:textId="77777777" w:rsidR="00AF7E30" w:rsidRPr="00EF7C92" w:rsidRDefault="00AF7E30" w:rsidP="00AF7E30">
            <w:pPr>
              <w:jc w:val="both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530" w:type="dxa"/>
            <w:vMerge/>
            <w:vAlign w:val="bottom"/>
          </w:tcPr>
          <w:p w14:paraId="6F8858B6" w14:textId="77777777" w:rsidR="00AF7E30" w:rsidRPr="00EF7C92" w:rsidRDefault="00AF7E30" w:rsidP="00AF7E30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530" w:type="dxa"/>
          </w:tcPr>
          <w:p w14:paraId="5CC0267E" w14:textId="77777777" w:rsidR="00AF7E30" w:rsidRPr="00EF7C92" w:rsidRDefault="00AF7E30" w:rsidP="00AF7E30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b/>
                <w:sz w:val="14"/>
                <w:szCs w:val="14"/>
              </w:rPr>
              <w:t># SNPs in meta-analysis</w:t>
            </w:r>
          </w:p>
        </w:tc>
        <w:tc>
          <w:tcPr>
            <w:tcW w:w="1530" w:type="dxa"/>
          </w:tcPr>
          <w:p w14:paraId="52918AA9" w14:textId="77777777" w:rsidR="00AF7E30" w:rsidRPr="00EF7C92" w:rsidRDefault="00AF7E30" w:rsidP="00AF7E30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b/>
                <w:sz w:val="14"/>
                <w:szCs w:val="14"/>
              </w:rPr>
              <w:t>Genomic Inflation Factor (</w:t>
            </w:r>
            <w:proofErr w:type="spellStart"/>
            <w:r w:rsidRPr="00EF7C92">
              <w:rPr>
                <w:rFonts w:ascii="Arial" w:hAnsi="Arial" w:cs="Arial"/>
                <w:sz w:val="14"/>
                <w:szCs w:val="14"/>
              </w:rPr>
              <w:t>λ</w:t>
            </w:r>
            <w:r w:rsidRPr="00EF7C92">
              <w:rPr>
                <w:rFonts w:ascii="Arial" w:hAnsi="Arial" w:cs="Arial"/>
                <w:sz w:val="14"/>
                <w:szCs w:val="14"/>
                <w:vertAlign w:val="subscript"/>
              </w:rPr>
              <w:t>GC</w:t>
            </w:r>
            <w:proofErr w:type="spellEnd"/>
            <w:r w:rsidRPr="00EF7C9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)</w:t>
            </w:r>
          </w:p>
        </w:tc>
      </w:tr>
      <w:tr w:rsidR="00AF7E30" w:rsidRPr="00EF7C92" w14:paraId="0A75500C" w14:textId="77777777" w:rsidTr="00AF7E30">
        <w:tc>
          <w:tcPr>
            <w:tcW w:w="11700" w:type="dxa"/>
            <w:gridSpan w:val="8"/>
          </w:tcPr>
          <w:p w14:paraId="61AF4C9C" w14:textId="05864A8D" w:rsidR="00AF7E30" w:rsidRPr="00EF7C92" w:rsidRDefault="00AF7E30" w:rsidP="00AF7E30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iscovery (Meta-</w:t>
            </w:r>
            <w:proofErr w:type="spellStart"/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nalysis</w:t>
            </w:r>
            <w:r w:rsidR="00633F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1D1AF682" w14:textId="77777777" w:rsidR="00AF7E30" w:rsidRPr="00EF7C92" w:rsidRDefault="00AF7E30" w:rsidP="00AF7E30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E6F9A0A" w14:textId="77777777" w:rsidR="00AF7E30" w:rsidRPr="00EF7C92" w:rsidRDefault="00AF7E30" w:rsidP="00AF7E30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AF7E30" w:rsidRPr="00EF7C92" w14:paraId="059231AD" w14:textId="77777777" w:rsidTr="00AF7E30">
        <w:tc>
          <w:tcPr>
            <w:tcW w:w="2160" w:type="dxa"/>
          </w:tcPr>
          <w:p w14:paraId="518C8ABD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 Health Study (CHS)</w:t>
            </w:r>
          </w:p>
        </w:tc>
        <w:tc>
          <w:tcPr>
            <w:tcW w:w="1080" w:type="dxa"/>
          </w:tcPr>
          <w:p w14:paraId="17B35F36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38,050,714 </w:t>
            </w:r>
          </w:p>
        </w:tc>
        <w:tc>
          <w:tcPr>
            <w:tcW w:w="810" w:type="dxa"/>
          </w:tcPr>
          <w:p w14:paraId="57585955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 0%</w:t>
            </w:r>
          </w:p>
        </w:tc>
        <w:tc>
          <w:tcPr>
            <w:tcW w:w="1080" w:type="dxa"/>
          </w:tcPr>
          <w:p w14:paraId="7367ECFD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riance on allele dosage ≤0.01</w:t>
            </w:r>
          </w:p>
        </w:tc>
        <w:tc>
          <w:tcPr>
            <w:tcW w:w="2070" w:type="dxa"/>
          </w:tcPr>
          <w:p w14:paraId="74FBA150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NP+ age + sex + clinic</w:t>
            </w:r>
          </w:p>
        </w:tc>
        <w:tc>
          <w:tcPr>
            <w:tcW w:w="1260" w:type="dxa"/>
          </w:tcPr>
          <w:p w14:paraId="7468808E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854,835</w:t>
            </w:r>
          </w:p>
        </w:tc>
        <w:tc>
          <w:tcPr>
            <w:tcW w:w="1710" w:type="dxa"/>
          </w:tcPr>
          <w:p w14:paraId="6818C996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530" w:type="dxa"/>
          </w:tcPr>
          <w:p w14:paraId="19FA5F07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530" w:type="dxa"/>
          </w:tcPr>
          <w:p w14:paraId="351C59B9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hAnsi="Arial" w:cs="Arial"/>
                <w:sz w:val="14"/>
                <w:szCs w:val="14"/>
              </w:rPr>
              <w:t>7,528,846</w:t>
            </w:r>
          </w:p>
        </w:tc>
        <w:tc>
          <w:tcPr>
            <w:tcW w:w="1530" w:type="dxa"/>
          </w:tcPr>
          <w:p w14:paraId="1BAAE14E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0</w:t>
            </w:r>
          </w:p>
        </w:tc>
      </w:tr>
      <w:tr w:rsidR="00AF7E30" w:rsidRPr="00EF7C92" w14:paraId="56A50A01" w14:textId="77777777" w:rsidTr="00AF7E30">
        <w:tc>
          <w:tcPr>
            <w:tcW w:w="2160" w:type="dxa"/>
          </w:tcPr>
          <w:p w14:paraId="54886023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mingham Heart Study (FHS)</w:t>
            </w:r>
          </w:p>
        </w:tc>
        <w:tc>
          <w:tcPr>
            <w:tcW w:w="1080" w:type="dxa"/>
          </w:tcPr>
          <w:p w14:paraId="0EDCF197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,278,365</w:t>
            </w:r>
          </w:p>
        </w:tc>
        <w:tc>
          <w:tcPr>
            <w:tcW w:w="810" w:type="dxa"/>
          </w:tcPr>
          <w:p w14:paraId="4D2CDD49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 0%</w:t>
            </w:r>
          </w:p>
        </w:tc>
        <w:tc>
          <w:tcPr>
            <w:tcW w:w="1080" w:type="dxa"/>
          </w:tcPr>
          <w:p w14:paraId="4D321289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≥0.3</w:t>
            </w:r>
          </w:p>
        </w:tc>
        <w:tc>
          <w:tcPr>
            <w:tcW w:w="2070" w:type="dxa"/>
          </w:tcPr>
          <w:p w14:paraId="14FDE385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NP + age + sex + PC1 + PC2 + PC3 + PC4 + PC5 + kinship</w:t>
            </w:r>
          </w:p>
        </w:tc>
        <w:tc>
          <w:tcPr>
            <w:tcW w:w="1260" w:type="dxa"/>
          </w:tcPr>
          <w:p w14:paraId="6B0E1F4F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,344,131</w:t>
            </w:r>
          </w:p>
        </w:tc>
        <w:tc>
          <w:tcPr>
            <w:tcW w:w="1710" w:type="dxa"/>
          </w:tcPr>
          <w:p w14:paraId="17D40A2B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IGENSTRAT</w:t>
            </w:r>
          </w:p>
        </w:tc>
        <w:tc>
          <w:tcPr>
            <w:tcW w:w="1530" w:type="dxa"/>
          </w:tcPr>
          <w:p w14:paraId="3C96DFD3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/GEE</w:t>
            </w:r>
          </w:p>
        </w:tc>
        <w:tc>
          <w:tcPr>
            <w:tcW w:w="1530" w:type="dxa"/>
          </w:tcPr>
          <w:p w14:paraId="03157115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hAnsi="Arial" w:cs="Arial"/>
                <w:sz w:val="14"/>
                <w:szCs w:val="14"/>
              </w:rPr>
              <w:t>7,114,199</w:t>
            </w:r>
          </w:p>
        </w:tc>
        <w:tc>
          <w:tcPr>
            <w:tcW w:w="1530" w:type="dxa"/>
          </w:tcPr>
          <w:p w14:paraId="689FD46B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3</w:t>
            </w:r>
          </w:p>
        </w:tc>
      </w:tr>
      <w:tr w:rsidR="00AF7E30" w:rsidRPr="00EF7C92" w14:paraId="40CA66F9" w14:textId="77777777" w:rsidTr="00AF7E30">
        <w:tc>
          <w:tcPr>
            <w:tcW w:w="2160" w:type="dxa"/>
          </w:tcPr>
          <w:p w14:paraId="147D9FE2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eration Scotland (GS)</w:t>
            </w:r>
          </w:p>
        </w:tc>
        <w:tc>
          <w:tcPr>
            <w:tcW w:w="1080" w:type="dxa"/>
          </w:tcPr>
          <w:p w14:paraId="326B5A93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,321,347</w:t>
            </w:r>
          </w:p>
        </w:tc>
        <w:tc>
          <w:tcPr>
            <w:tcW w:w="810" w:type="dxa"/>
          </w:tcPr>
          <w:p w14:paraId="5B7E7917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 0%</w:t>
            </w:r>
          </w:p>
        </w:tc>
        <w:tc>
          <w:tcPr>
            <w:tcW w:w="1080" w:type="dxa"/>
          </w:tcPr>
          <w:p w14:paraId="1DF85055" w14:textId="77777777" w:rsidR="00AF7E30" w:rsidRPr="00EF7C92" w:rsidRDefault="00AF7E30" w:rsidP="00AF7E30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070" w:type="dxa"/>
          </w:tcPr>
          <w:p w14:paraId="5A2E92B6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NP + age + sex   (Unrelated individuals only)</w:t>
            </w:r>
          </w:p>
        </w:tc>
        <w:tc>
          <w:tcPr>
            <w:tcW w:w="1260" w:type="dxa"/>
          </w:tcPr>
          <w:p w14:paraId="47BF350C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,321,347</w:t>
            </w:r>
          </w:p>
        </w:tc>
        <w:tc>
          <w:tcPr>
            <w:tcW w:w="1710" w:type="dxa"/>
          </w:tcPr>
          <w:p w14:paraId="0D62DA8A" w14:textId="263E7658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related only</w:t>
            </w:r>
          </w:p>
        </w:tc>
        <w:tc>
          <w:tcPr>
            <w:tcW w:w="1530" w:type="dxa"/>
          </w:tcPr>
          <w:p w14:paraId="2466970F" w14:textId="2D274C07" w:rsidR="00AF7E30" w:rsidRPr="00EF7C92" w:rsidRDefault="00EE0F03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/</w:t>
            </w:r>
            <w:proofErr w:type="spellStart"/>
            <w:r w:rsidR="00AF7E30"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bABEL</w:t>
            </w:r>
            <w:proofErr w:type="spellEnd"/>
          </w:p>
        </w:tc>
        <w:tc>
          <w:tcPr>
            <w:tcW w:w="1530" w:type="dxa"/>
          </w:tcPr>
          <w:p w14:paraId="0EBDD366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hAnsi="Arial" w:cs="Arial"/>
                <w:sz w:val="14"/>
                <w:szCs w:val="14"/>
              </w:rPr>
              <w:t>8,934,663</w:t>
            </w:r>
          </w:p>
        </w:tc>
        <w:tc>
          <w:tcPr>
            <w:tcW w:w="1530" w:type="dxa"/>
          </w:tcPr>
          <w:p w14:paraId="2363A555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1</w:t>
            </w:r>
          </w:p>
        </w:tc>
      </w:tr>
      <w:tr w:rsidR="00AF7E30" w:rsidRPr="00EF7C92" w14:paraId="6411693E" w14:textId="77777777" w:rsidTr="00AF7E30">
        <w:tc>
          <w:tcPr>
            <w:tcW w:w="2160" w:type="dxa"/>
          </w:tcPr>
          <w:p w14:paraId="2FDD4808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ohnston County Osteoarthritis Project (</w:t>
            </w:r>
            <w:proofErr w:type="spellStart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oCo</w:t>
            </w:r>
            <w:proofErr w:type="spellEnd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</w:tcPr>
          <w:p w14:paraId="5721321F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,547,483</w:t>
            </w:r>
          </w:p>
        </w:tc>
        <w:tc>
          <w:tcPr>
            <w:tcW w:w="810" w:type="dxa"/>
          </w:tcPr>
          <w:p w14:paraId="2F8CB996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&gt; 0%</w:t>
            </w:r>
          </w:p>
        </w:tc>
        <w:tc>
          <w:tcPr>
            <w:tcW w:w="1080" w:type="dxa"/>
          </w:tcPr>
          <w:p w14:paraId="44B87FAA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070" w:type="dxa"/>
          </w:tcPr>
          <w:p w14:paraId="7506843B" w14:textId="77777777" w:rsidR="00AF7E30" w:rsidRPr="00EF7C92" w:rsidRDefault="00AF7E30" w:rsidP="00AF7E30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NP + age + sex + PC1 + PC2 + PC3</w:t>
            </w:r>
          </w:p>
        </w:tc>
        <w:tc>
          <w:tcPr>
            <w:tcW w:w="1260" w:type="dxa"/>
          </w:tcPr>
          <w:p w14:paraId="160BC5B8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,547,483</w:t>
            </w:r>
          </w:p>
        </w:tc>
        <w:tc>
          <w:tcPr>
            <w:tcW w:w="1710" w:type="dxa"/>
          </w:tcPr>
          <w:p w14:paraId="5CACE81A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IGENSOFT</w:t>
            </w:r>
          </w:p>
        </w:tc>
        <w:tc>
          <w:tcPr>
            <w:tcW w:w="1530" w:type="dxa"/>
          </w:tcPr>
          <w:p w14:paraId="7051197D" w14:textId="3CEF54B9" w:rsidR="00AF7E30" w:rsidRPr="00EF7C92" w:rsidRDefault="005F3F81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INK</w:t>
            </w:r>
          </w:p>
        </w:tc>
        <w:tc>
          <w:tcPr>
            <w:tcW w:w="1530" w:type="dxa"/>
          </w:tcPr>
          <w:p w14:paraId="724BCDC3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hAnsi="Arial" w:cs="Arial"/>
                <w:sz w:val="14"/>
                <w:szCs w:val="14"/>
              </w:rPr>
              <w:t>9,236,276</w:t>
            </w:r>
          </w:p>
        </w:tc>
        <w:tc>
          <w:tcPr>
            <w:tcW w:w="1530" w:type="dxa"/>
          </w:tcPr>
          <w:p w14:paraId="6121ADB2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2</w:t>
            </w:r>
          </w:p>
        </w:tc>
      </w:tr>
      <w:tr w:rsidR="00AF7E30" w:rsidRPr="00EF7C92" w14:paraId="781F09DA" w14:textId="77777777" w:rsidTr="00AF7E30">
        <w:tc>
          <w:tcPr>
            <w:tcW w:w="2160" w:type="dxa"/>
          </w:tcPr>
          <w:p w14:paraId="0AFF58BA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OS</w:t>
            </w:r>
            <w:proofErr w:type="spellEnd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Gothenburg</w:t>
            </w:r>
          </w:p>
        </w:tc>
        <w:tc>
          <w:tcPr>
            <w:tcW w:w="1080" w:type="dxa"/>
          </w:tcPr>
          <w:p w14:paraId="00FB8BF3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,685,596</w:t>
            </w:r>
          </w:p>
        </w:tc>
        <w:tc>
          <w:tcPr>
            <w:tcW w:w="810" w:type="dxa"/>
          </w:tcPr>
          <w:p w14:paraId="4D349B7B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&gt; 0%</w:t>
            </w:r>
          </w:p>
        </w:tc>
        <w:tc>
          <w:tcPr>
            <w:tcW w:w="1080" w:type="dxa"/>
          </w:tcPr>
          <w:p w14:paraId="763D8BFB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&gt;0.3</w:t>
            </w:r>
          </w:p>
        </w:tc>
        <w:tc>
          <w:tcPr>
            <w:tcW w:w="2070" w:type="dxa"/>
          </w:tcPr>
          <w:p w14:paraId="323020BC" w14:textId="77777777" w:rsidR="00AF7E30" w:rsidRPr="00EF7C92" w:rsidRDefault="00AF7E30" w:rsidP="00AF7E30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NP + age</w:t>
            </w:r>
          </w:p>
        </w:tc>
        <w:tc>
          <w:tcPr>
            <w:tcW w:w="1260" w:type="dxa"/>
          </w:tcPr>
          <w:p w14:paraId="7B648C35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,648,740</w:t>
            </w:r>
          </w:p>
        </w:tc>
        <w:tc>
          <w:tcPr>
            <w:tcW w:w="1710" w:type="dxa"/>
          </w:tcPr>
          <w:p w14:paraId="5B63CB22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530" w:type="dxa"/>
          </w:tcPr>
          <w:p w14:paraId="1E74B730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INK</w:t>
            </w:r>
          </w:p>
        </w:tc>
        <w:tc>
          <w:tcPr>
            <w:tcW w:w="1530" w:type="dxa"/>
          </w:tcPr>
          <w:p w14:paraId="7EA46C20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hAnsi="Arial" w:cs="Arial"/>
                <w:sz w:val="14"/>
                <w:szCs w:val="14"/>
              </w:rPr>
              <w:t>9,775,703</w:t>
            </w:r>
          </w:p>
        </w:tc>
        <w:tc>
          <w:tcPr>
            <w:tcW w:w="1530" w:type="dxa"/>
          </w:tcPr>
          <w:p w14:paraId="04D4F09A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0</w:t>
            </w:r>
          </w:p>
        </w:tc>
      </w:tr>
      <w:tr w:rsidR="00AF7E30" w:rsidRPr="00EF7C92" w14:paraId="10C9A595" w14:textId="77777777" w:rsidTr="00AF7E30">
        <w:tc>
          <w:tcPr>
            <w:tcW w:w="2160" w:type="dxa"/>
          </w:tcPr>
          <w:p w14:paraId="59C9DC17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O</w:t>
            </w:r>
            <w:proofErr w:type="spellEnd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 Malmo</w:t>
            </w:r>
          </w:p>
        </w:tc>
        <w:tc>
          <w:tcPr>
            <w:tcW w:w="1080" w:type="dxa"/>
          </w:tcPr>
          <w:p w14:paraId="300D4DC6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,653,617</w:t>
            </w:r>
          </w:p>
        </w:tc>
        <w:tc>
          <w:tcPr>
            <w:tcW w:w="810" w:type="dxa"/>
          </w:tcPr>
          <w:p w14:paraId="096D8298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&gt; 0%</w:t>
            </w:r>
          </w:p>
        </w:tc>
        <w:tc>
          <w:tcPr>
            <w:tcW w:w="1080" w:type="dxa"/>
          </w:tcPr>
          <w:p w14:paraId="4937B6A4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&gt;0.3</w:t>
            </w:r>
          </w:p>
        </w:tc>
        <w:tc>
          <w:tcPr>
            <w:tcW w:w="2070" w:type="dxa"/>
          </w:tcPr>
          <w:p w14:paraId="79669EF8" w14:textId="77777777" w:rsidR="00AF7E30" w:rsidRPr="00EF7C92" w:rsidRDefault="00AF7E30" w:rsidP="00AF7E30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NP + age</w:t>
            </w:r>
          </w:p>
        </w:tc>
        <w:tc>
          <w:tcPr>
            <w:tcW w:w="1260" w:type="dxa"/>
          </w:tcPr>
          <w:p w14:paraId="70ED97C9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,943,738</w:t>
            </w:r>
          </w:p>
        </w:tc>
        <w:tc>
          <w:tcPr>
            <w:tcW w:w="1710" w:type="dxa"/>
          </w:tcPr>
          <w:p w14:paraId="65E4F86C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530" w:type="dxa"/>
          </w:tcPr>
          <w:p w14:paraId="1C1B318F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INK</w:t>
            </w:r>
          </w:p>
        </w:tc>
        <w:tc>
          <w:tcPr>
            <w:tcW w:w="1530" w:type="dxa"/>
          </w:tcPr>
          <w:p w14:paraId="5A490B1F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hAnsi="Arial" w:cs="Arial"/>
                <w:sz w:val="14"/>
                <w:szCs w:val="14"/>
              </w:rPr>
              <w:t>9,764,582</w:t>
            </w:r>
          </w:p>
        </w:tc>
        <w:tc>
          <w:tcPr>
            <w:tcW w:w="1530" w:type="dxa"/>
          </w:tcPr>
          <w:p w14:paraId="3F3C8BBD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0</w:t>
            </w:r>
          </w:p>
        </w:tc>
      </w:tr>
      <w:tr w:rsidR="00AF7E30" w:rsidRPr="00EF7C92" w14:paraId="604344C9" w14:textId="77777777" w:rsidTr="00AF7E30">
        <w:tc>
          <w:tcPr>
            <w:tcW w:w="2160" w:type="dxa"/>
          </w:tcPr>
          <w:p w14:paraId="22E20964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OS</w:t>
            </w:r>
            <w:proofErr w:type="spellEnd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US</w:t>
            </w:r>
          </w:p>
        </w:tc>
        <w:tc>
          <w:tcPr>
            <w:tcW w:w="1080" w:type="dxa"/>
          </w:tcPr>
          <w:p w14:paraId="548F0703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,438,360</w:t>
            </w:r>
          </w:p>
        </w:tc>
        <w:tc>
          <w:tcPr>
            <w:tcW w:w="810" w:type="dxa"/>
          </w:tcPr>
          <w:p w14:paraId="0E0CD516" w14:textId="79CBE201" w:rsidR="00AF7E30" w:rsidRPr="00EF7C92" w:rsidRDefault="00502824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 0%</w:t>
            </w:r>
          </w:p>
        </w:tc>
        <w:tc>
          <w:tcPr>
            <w:tcW w:w="1080" w:type="dxa"/>
          </w:tcPr>
          <w:p w14:paraId="1D575C0D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e</w:t>
            </w:r>
            <w:proofErr w:type="gramEnd"/>
          </w:p>
        </w:tc>
        <w:tc>
          <w:tcPr>
            <w:tcW w:w="2070" w:type="dxa"/>
          </w:tcPr>
          <w:p w14:paraId="3B7314E5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NP + age + clinic site + PC1 + PC2 + PC3 + PC4</w:t>
            </w:r>
          </w:p>
        </w:tc>
        <w:tc>
          <w:tcPr>
            <w:tcW w:w="1260" w:type="dxa"/>
          </w:tcPr>
          <w:p w14:paraId="48F57B8B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,438,360</w:t>
            </w:r>
          </w:p>
        </w:tc>
        <w:tc>
          <w:tcPr>
            <w:tcW w:w="1710" w:type="dxa"/>
          </w:tcPr>
          <w:p w14:paraId="0C9161FC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/</w:t>
            </w:r>
            <w:proofErr w:type="spellStart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WASTools</w:t>
            </w:r>
            <w:proofErr w:type="spellEnd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ackage</w:t>
            </w:r>
          </w:p>
        </w:tc>
        <w:tc>
          <w:tcPr>
            <w:tcW w:w="1530" w:type="dxa"/>
          </w:tcPr>
          <w:p w14:paraId="4068B5E5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INK</w:t>
            </w:r>
          </w:p>
        </w:tc>
        <w:tc>
          <w:tcPr>
            <w:tcW w:w="1530" w:type="dxa"/>
          </w:tcPr>
          <w:p w14:paraId="0C16F89F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hAnsi="Arial" w:cs="Arial"/>
                <w:sz w:val="14"/>
                <w:szCs w:val="14"/>
              </w:rPr>
              <w:t>8,579,487</w:t>
            </w:r>
          </w:p>
        </w:tc>
        <w:tc>
          <w:tcPr>
            <w:tcW w:w="1530" w:type="dxa"/>
          </w:tcPr>
          <w:p w14:paraId="684CAAD9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0</w:t>
            </w:r>
          </w:p>
        </w:tc>
      </w:tr>
      <w:tr w:rsidR="00AF7E30" w:rsidRPr="00EF7C92" w14:paraId="51F50280" w14:textId="77777777" w:rsidTr="00AF7E30">
        <w:tc>
          <w:tcPr>
            <w:tcW w:w="2160" w:type="dxa"/>
          </w:tcPr>
          <w:p w14:paraId="0FB2B9D3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steoarthritis Initiative (OAI)</w:t>
            </w:r>
          </w:p>
        </w:tc>
        <w:tc>
          <w:tcPr>
            <w:tcW w:w="1080" w:type="dxa"/>
          </w:tcPr>
          <w:p w14:paraId="568F8F38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,426,755</w:t>
            </w:r>
          </w:p>
        </w:tc>
        <w:tc>
          <w:tcPr>
            <w:tcW w:w="810" w:type="dxa"/>
          </w:tcPr>
          <w:p w14:paraId="5C7640B1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 0%</w:t>
            </w:r>
          </w:p>
        </w:tc>
        <w:tc>
          <w:tcPr>
            <w:tcW w:w="1080" w:type="dxa"/>
          </w:tcPr>
          <w:p w14:paraId="3F9CAEFA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0.3</w:t>
            </w:r>
          </w:p>
        </w:tc>
        <w:tc>
          <w:tcPr>
            <w:tcW w:w="2070" w:type="dxa"/>
          </w:tcPr>
          <w:p w14:paraId="78F17D24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NP + age + sex + PC1 + PC2</w:t>
            </w:r>
          </w:p>
        </w:tc>
        <w:tc>
          <w:tcPr>
            <w:tcW w:w="1260" w:type="dxa"/>
          </w:tcPr>
          <w:p w14:paraId="635AC37D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,515,357</w:t>
            </w:r>
          </w:p>
        </w:tc>
        <w:tc>
          <w:tcPr>
            <w:tcW w:w="1710" w:type="dxa"/>
          </w:tcPr>
          <w:p w14:paraId="2C0A8487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INK-MDS</w:t>
            </w:r>
          </w:p>
        </w:tc>
        <w:tc>
          <w:tcPr>
            <w:tcW w:w="1530" w:type="dxa"/>
          </w:tcPr>
          <w:p w14:paraId="2A8AFB06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INK</w:t>
            </w:r>
          </w:p>
        </w:tc>
        <w:tc>
          <w:tcPr>
            <w:tcW w:w="1530" w:type="dxa"/>
          </w:tcPr>
          <w:p w14:paraId="30CCCFB3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hAnsi="Arial" w:cs="Arial"/>
                <w:sz w:val="14"/>
                <w:szCs w:val="14"/>
              </w:rPr>
              <w:t>7,552,530</w:t>
            </w:r>
          </w:p>
        </w:tc>
        <w:tc>
          <w:tcPr>
            <w:tcW w:w="1530" w:type="dxa"/>
          </w:tcPr>
          <w:p w14:paraId="3C48DA8C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1</w:t>
            </w:r>
          </w:p>
        </w:tc>
      </w:tr>
      <w:tr w:rsidR="00AF7E30" w:rsidRPr="00EF7C92" w14:paraId="60F71A74" w14:textId="77777777" w:rsidTr="00AF7E30">
        <w:tc>
          <w:tcPr>
            <w:tcW w:w="2160" w:type="dxa"/>
          </w:tcPr>
          <w:p w14:paraId="3F6DD9F1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otterdam Study 1 (RS1)</w:t>
            </w:r>
          </w:p>
        </w:tc>
        <w:tc>
          <w:tcPr>
            <w:tcW w:w="1080" w:type="dxa"/>
          </w:tcPr>
          <w:p w14:paraId="744ECC89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,072,738</w:t>
            </w:r>
          </w:p>
        </w:tc>
        <w:tc>
          <w:tcPr>
            <w:tcW w:w="810" w:type="dxa"/>
          </w:tcPr>
          <w:p w14:paraId="0E09A9BF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 0%</w:t>
            </w:r>
          </w:p>
        </w:tc>
        <w:tc>
          <w:tcPr>
            <w:tcW w:w="1080" w:type="dxa"/>
          </w:tcPr>
          <w:p w14:paraId="23C1AF2C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070" w:type="dxa"/>
          </w:tcPr>
          <w:p w14:paraId="5869F9F5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NP+ age + sex</w:t>
            </w:r>
          </w:p>
        </w:tc>
        <w:tc>
          <w:tcPr>
            <w:tcW w:w="1260" w:type="dxa"/>
          </w:tcPr>
          <w:p w14:paraId="74A71713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,072,738</w:t>
            </w:r>
          </w:p>
        </w:tc>
        <w:tc>
          <w:tcPr>
            <w:tcW w:w="1710" w:type="dxa"/>
          </w:tcPr>
          <w:p w14:paraId="492D2365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530" w:type="dxa"/>
          </w:tcPr>
          <w:p w14:paraId="63B3BE51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CH/GRIMP</w:t>
            </w:r>
          </w:p>
        </w:tc>
        <w:tc>
          <w:tcPr>
            <w:tcW w:w="1530" w:type="dxa"/>
          </w:tcPr>
          <w:p w14:paraId="01992776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hAnsi="Arial" w:cs="Arial"/>
                <w:sz w:val="14"/>
                <w:szCs w:val="14"/>
              </w:rPr>
              <w:t>8,017,540</w:t>
            </w:r>
          </w:p>
        </w:tc>
        <w:tc>
          <w:tcPr>
            <w:tcW w:w="1530" w:type="dxa"/>
          </w:tcPr>
          <w:p w14:paraId="6B8B7AE9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1</w:t>
            </w:r>
          </w:p>
        </w:tc>
      </w:tr>
      <w:tr w:rsidR="00AF7E30" w:rsidRPr="00EF7C92" w14:paraId="453B876D" w14:textId="77777777" w:rsidTr="00AF7E30">
        <w:tc>
          <w:tcPr>
            <w:tcW w:w="2160" w:type="dxa"/>
          </w:tcPr>
          <w:p w14:paraId="02BEC968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otterdam Study 2 (RS2)</w:t>
            </w:r>
          </w:p>
        </w:tc>
        <w:tc>
          <w:tcPr>
            <w:tcW w:w="1080" w:type="dxa"/>
          </w:tcPr>
          <w:p w14:paraId="6C415885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,072,738</w:t>
            </w:r>
          </w:p>
        </w:tc>
        <w:tc>
          <w:tcPr>
            <w:tcW w:w="810" w:type="dxa"/>
          </w:tcPr>
          <w:p w14:paraId="21EDD9EF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 0%</w:t>
            </w:r>
          </w:p>
        </w:tc>
        <w:tc>
          <w:tcPr>
            <w:tcW w:w="1080" w:type="dxa"/>
          </w:tcPr>
          <w:p w14:paraId="3CCE7AB8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070" w:type="dxa"/>
          </w:tcPr>
          <w:p w14:paraId="5846B6F7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NP+ age + sex</w:t>
            </w:r>
          </w:p>
        </w:tc>
        <w:tc>
          <w:tcPr>
            <w:tcW w:w="1260" w:type="dxa"/>
          </w:tcPr>
          <w:p w14:paraId="2BE5FE91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,072,738</w:t>
            </w:r>
          </w:p>
        </w:tc>
        <w:tc>
          <w:tcPr>
            <w:tcW w:w="1710" w:type="dxa"/>
          </w:tcPr>
          <w:p w14:paraId="3163DC8A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530" w:type="dxa"/>
          </w:tcPr>
          <w:p w14:paraId="5F106822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CH/GRIMP</w:t>
            </w:r>
          </w:p>
        </w:tc>
        <w:tc>
          <w:tcPr>
            <w:tcW w:w="1530" w:type="dxa"/>
          </w:tcPr>
          <w:p w14:paraId="1377BD91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hAnsi="Arial" w:cs="Arial"/>
                <w:sz w:val="14"/>
                <w:szCs w:val="14"/>
              </w:rPr>
              <w:t>7,987,628</w:t>
            </w:r>
          </w:p>
        </w:tc>
        <w:tc>
          <w:tcPr>
            <w:tcW w:w="1530" w:type="dxa"/>
          </w:tcPr>
          <w:p w14:paraId="73B015A6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0</w:t>
            </w:r>
          </w:p>
        </w:tc>
      </w:tr>
      <w:tr w:rsidR="00AF7E30" w:rsidRPr="00EF7C92" w14:paraId="02C39B38" w14:textId="77777777" w:rsidTr="00AF7E30">
        <w:tc>
          <w:tcPr>
            <w:tcW w:w="2160" w:type="dxa"/>
          </w:tcPr>
          <w:p w14:paraId="17C73FD6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otterdam Study 3 (RS3)</w:t>
            </w:r>
          </w:p>
        </w:tc>
        <w:tc>
          <w:tcPr>
            <w:tcW w:w="1080" w:type="dxa"/>
          </w:tcPr>
          <w:p w14:paraId="51E8A30C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,072,738</w:t>
            </w:r>
          </w:p>
        </w:tc>
        <w:tc>
          <w:tcPr>
            <w:tcW w:w="810" w:type="dxa"/>
          </w:tcPr>
          <w:p w14:paraId="64C3E6F0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 0%</w:t>
            </w:r>
          </w:p>
        </w:tc>
        <w:tc>
          <w:tcPr>
            <w:tcW w:w="1080" w:type="dxa"/>
          </w:tcPr>
          <w:p w14:paraId="4A7F6E63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070" w:type="dxa"/>
          </w:tcPr>
          <w:p w14:paraId="15BAA6B5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NP+ age + sex</w:t>
            </w:r>
          </w:p>
        </w:tc>
        <w:tc>
          <w:tcPr>
            <w:tcW w:w="1260" w:type="dxa"/>
          </w:tcPr>
          <w:p w14:paraId="349A1FF5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,072,738</w:t>
            </w:r>
          </w:p>
        </w:tc>
        <w:tc>
          <w:tcPr>
            <w:tcW w:w="1710" w:type="dxa"/>
          </w:tcPr>
          <w:p w14:paraId="17C8C84F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530" w:type="dxa"/>
          </w:tcPr>
          <w:p w14:paraId="0CB92B0F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CH/GRIMP</w:t>
            </w:r>
          </w:p>
        </w:tc>
        <w:tc>
          <w:tcPr>
            <w:tcW w:w="1530" w:type="dxa"/>
          </w:tcPr>
          <w:p w14:paraId="36B5A64E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hAnsi="Arial" w:cs="Arial"/>
                <w:sz w:val="14"/>
                <w:szCs w:val="14"/>
              </w:rPr>
              <w:t>8,055,340</w:t>
            </w:r>
          </w:p>
        </w:tc>
        <w:tc>
          <w:tcPr>
            <w:tcW w:w="1530" w:type="dxa"/>
          </w:tcPr>
          <w:p w14:paraId="71B9DF97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2</w:t>
            </w:r>
          </w:p>
        </w:tc>
      </w:tr>
      <w:tr w:rsidR="00AF7E30" w:rsidRPr="00EF7C92" w14:paraId="407ACE2C" w14:textId="77777777" w:rsidTr="00AF7E30">
        <w:tc>
          <w:tcPr>
            <w:tcW w:w="2160" w:type="dxa"/>
          </w:tcPr>
          <w:p w14:paraId="25267475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udy of Osteoporotic Fractures (SOF)</w:t>
            </w:r>
          </w:p>
        </w:tc>
        <w:tc>
          <w:tcPr>
            <w:tcW w:w="1080" w:type="dxa"/>
          </w:tcPr>
          <w:p w14:paraId="4F4E806D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,438,360</w:t>
            </w:r>
          </w:p>
        </w:tc>
        <w:tc>
          <w:tcPr>
            <w:tcW w:w="810" w:type="dxa"/>
          </w:tcPr>
          <w:p w14:paraId="11A1B0DD" w14:textId="23D59688" w:rsidR="00AF7E30" w:rsidRPr="00EF7C92" w:rsidRDefault="00502824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 0%</w:t>
            </w:r>
          </w:p>
        </w:tc>
        <w:tc>
          <w:tcPr>
            <w:tcW w:w="1080" w:type="dxa"/>
          </w:tcPr>
          <w:p w14:paraId="030ACAE8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e</w:t>
            </w:r>
            <w:proofErr w:type="gramEnd"/>
          </w:p>
        </w:tc>
        <w:tc>
          <w:tcPr>
            <w:tcW w:w="2070" w:type="dxa"/>
          </w:tcPr>
          <w:p w14:paraId="5016D7BC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NP + age+ clinic site + PC1 + PC2 + PC3 + PC4</w:t>
            </w:r>
          </w:p>
        </w:tc>
        <w:tc>
          <w:tcPr>
            <w:tcW w:w="1260" w:type="dxa"/>
          </w:tcPr>
          <w:p w14:paraId="175F1CA5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,438,360</w:t>
            </w:r>
          </w:p>
        </w:tc>
        <w:tc>
          <w:tcPr>
            <w:tcW w:w="1710" w:type="dxa"/>
          </w:tcPr>
          <w:p w14:paraId="36DAAC26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/</w:t>
            </w:r>
            <w:proofErr w:type="spellStart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WASTools</w:t>
            </w:r>
            <w:proofErr w:type="spellEnd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ackage</w:t>
            </w:r>
          </w:p>
        </w:tc>
        <w:tc>
          <w:tcPr>
            <w:tcW w:w="1530" w:type="dxa"/>
          </w:tcPr>
          <w:p w14:paraId="7E0B0F35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INK</w:t>
            </w:r>
          </w:p>
        </w:tc>
        <w:tc>
          <w:tcPr>
            <w:tcW w:w="1530" w:type="dxa"/>
          </w:tcPr>
          <w:p w14:paraId="0953698E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hAnsi="Arial" w:cs="Arial"/>
                <w:sz w:val="14"/>
                <w:szCs w:val="14"/>
              </w:rPr>
              <w:t>8,570,668</w:t>
            </w:r>
          </w:p>
        </w:tc>
        <w:tc>
          <w:tcPr>
            <w:tcW w:w="1530" w:type="dxa"/>
          </w:tcPr>
          <w:p w14:paraId="60052574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2</w:t>
            </w:r>
          </w:p>
        </w:tc>
      </w:tr>
      <w:tr w:rsidR="00AF7E30" w:rsidRPr="00EF7C92" w14:paraId="3356BC7D" w14:textId="77777777" w:rsidTr="00AF7E30">
        <w:tc>
          <w:tcPr>
            <w:tcW w:w="2160" w:type="dxa"/>
          </w:tcPr>
          <w:p w14:paraId="42445190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01 Dalmatians-</w:t>
            </w:r>
            <w:proofErr w:type="spellStart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orcula</w:t>
            </w:r>
            <w:proofErr w:type="spellEnd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orcula</w:t>
            </w:r>
            <w:proofErr w:type="spellEnd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</w:tcPr>
          <w:p w14:paraId="51F9EA83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,915,415</w:t>
            </w:r>
          </w:p>
        </w:tc>
        <w:tc>
          <w:tcPr>
            <w:tcW w:w="810" w:type="dxa"/>
          </w:tcPr>
          <w:p w14:paraId="7BA67E53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 0%</w:t>
            </w:r>
          </w:p>
        </w:tc>
        <w:tc>
          <w:tcPr>
            <w:tcW w:w="1080" w:type="dxa"/>
          </w:tcPr>
          <w:p w14:paraId="3D493515" w14:textId="77777777" w:rsidR="00AF7E30" w:rsidRPr="00EF7C92" w:rsidRDefault="00AF7E30" w:rsidP="00AF7E30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070" w:type="dxa"/>
          </w:tcPr>
          <w:p w14:paraId="3C863514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NP + age + sex + kinship (PC1 + PC2)</w:t>
            </w:r>
          </w:p>
        </w:tc>
        <w:tc>
          <w:tcPr>
            <w:tcW w:w="1260" w:type="dxa"/>
          </w:tcPr>
          <w:p w14:paraId="03AF20ED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1,915,415 </w:t>
            </w:r>
          </w:p>
        </w:tc>
        <w:tc>
          <w:tcPr>
            <w:tcW w:w="1710" w:type="dxa"/>
          </w:tcPr>
          <w:p w14:paraId="708EE3B6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ABEL</w:t>
            </w:r>
            <w:proofErr w:type="spellEnd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kinship matrix</w:t>
            </w:r>
          </w:p>
        </w:tc>
        <w:tc>
          <w:tcPr>
            <w:tcW w:w="1530" w:type="dxa"/>
          </w:tcPr>
          <w:p w14:paraId="34C29F20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gScan+SNPTEST</w:t>
            </w:r>
            <w:proofErr w:type="spellEnd"/>
          </w:p>
        </w:tc>
        <w:tc>
          <w:tcPr>
            <w:tcW w:w="1530" w:type="dxa"/>
          </w:tcPr>
          <w:p w14:paraId="295F5895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hAnsi="Arial" w:cs="Arial"/>
                <w:sz w:val="14"/>
                <w:szCs w:val="14"/>
              </w:rPr>
              <w:t>7,814,464</w:t>
            </w:r>
          </w:p>
        </w:tc>
        <w:tc>
          <w:tcPr>
            <w:tcW w:w="1530" w:type="dxa"/>
          </w:tcPr>
          <w:p w14:paraId="49D60A52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1</w:t>
            </w:r>
          </w:p>
        </w:tc>
      </w:tr>
      <w:tr w:rsidR="00AF7E30" w:rsidRPr="00EF7C92" w14:paraId="57FE443F" w14:textId="77777777" w:rsidTr="00AF7E30">
        <w:tc>
          <w:tcPr>
            <w:tcW w:w="2160" w:type="dxa"/>
          </w:tcPr>
          <w:p w14:paraId="2189D2F1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01 Dalmatians-Vis (Vis)</w:t>
            </w:r>
          </w:p>
        </w:tc>
        <w:tc>
          <w:tcPr>
            <w:tcW w:w="1080" w:type="dxa"/>
          </w:tcPr>
          <w:p w14:paraId="3F6E1EA0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,869,819</w:t>
            </w:r>
          </w:p>
        </w:tc>
        <w:tc>
          <w:tcPr>
            <w:tcW w:w="810" w:type="dxa"/>
          </w:tcPr>
          <w:p w14:paraId="7E99A701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 0%</w:t>
            </w:r>
          </w:p>
        </w:tc>
        <w:tc>
          <w:tcPr>
            <w:tcW w:w="1080" w:type="dxa"/>
          </w:tcPr>
          <w:p w14:paraId="67A8CB1F" w14:textId="77777777" w:rsidR="00AF7E30" w:rsidRPr="00EF7C92" w:rsidRDefault="00AF7E30" w:rsidP="00AF7E30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070" w:type="dxa"/>
          </w:tcPr>
          <w:p w14:paraId="5185448B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NP + age + sex + kinship (PC1 + PC2)</w:t>
            </w:r>
          </w:p>
        </w:tc>
        <w:tc>
          <w:tcPr>
            <w:tcW w:w="1260" w:type="dxa"/>
          </w:tcPr>
          <w:p w14:paraId="00A37200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,869,819</w:t>
            </w:r>
          </w:p>
        </w:tc>
        <w:tc>
          <w:tcPr>
            <w:tcW w:w="1710" w:type="dxa"/>
          </w:tcPr>
          <w:p w14:paraId="195913E3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ABEL</w:t>
            </w:r>
            <w:proofErr w:type="spellEnd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kinship matrix</w:t>
            </w:r>
          </w:p>
        </w:tc>
        <w:tc>
          <w:tcPr>
            <w:tcW w:w="1530" w:type="dxa"/>
          </w:tcPr>
          <w:p w14:paraId="095CB38D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gScan+SNPTEST</w:t>
            </w:r>
            <w:proofErr w:type="spellEnd"/>
          </w:p>
        </w:tc>
        <w:tc>
          <w:tcPr>
            <w:tcW w:w="1530" w:type="dxa"/>
          </w:tcPr>
          <w:p w14:paraId="4460DD29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205,227</w:t>
            </w:r>
          </w:p>
        </w:tc>
        <w:tc>
          <w:tcPr>
            <w:tcW w:w="1530" w:type="dxa"/>
          </w:tcPr>
          <w:p w14:paraId="5311412D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1</w:t>
            </w:r>
          </w:p>
        </w:tc>
      </w:tr>
      <w:tr w:rsidR="00AF7E30" w:rsidRPr="00EF7C92" w14:paraId="372F2C0F" w14:textId="77777777" w:rsidTr="00AF7E30">
        <w:tc>
          <w:tcPr>
            <w:tcW w:w="2160" w:type="dxa"/>
          </w:tcPr>
          <w:p w14:paraId="508D0A1D" w14:textId="51F09A6B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K Biobank (</w:t>
            </w:r>
            <w:proofErr w:type="gramStart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KB</w:t>
            </w:r>
            <w:r w:rsidR="004065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 w:rsidR="00974D22" w:rsidRPr="00974D22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c</w:t>
            </w:r>
            <w:proofErr w:type="gramEnd"/>
          </w:p>
        </w:tc>
        <w:tc>
          <w:tcPr>
            <w:tcW w:w="1080" w:type="dxa"/>
          </w:tcPr>
          <w:p w14:paraId="4DC9E396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2,693,895</w:t>
            </w:r>
          </w:p>
        </w:tc>
        <w:tc>
          <w:tcPr>
            <w:tcW w:w="810" w:type="dxa"/>
          </w:tcPr>
          <w:p w14:paraId="552CBE4B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0.001%</w:t>
            </w:r>
          </w:p>
        </w:tc>
        <w:tc>
          <w:tcPr>
            <w:tcW w:w="1080" w:type="dxa"/>
          </w:tcPr>
          <w:p w14:paraId="308D240E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070" w:type="dxa"/>
          </w:tcPr>
          <w:p w14:paraId="31ACFAA3" w14:textId="3467B421" w:rsidR="00AF7E30" w:rsidRPr="00285059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05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NP + age + sex + </w:t>
            </w:r>
            <w:r w:rsidR="00D001A4" w:rsidRPr="0028505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genotyping </w:t>
            </w:r>
            <w:r w:rsidR="00052C2E" w:rsidRPr="0028505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ray type</w:t>
            </w:r>
            <w:r w:rsidRPr="0028505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 PC1 + … + PC10</w:t>
            </w:r>
          </w:p>
        </w:tc>
        <w:tc>
          <w:tcPr>
            <w:tcW w:w="1260" w:type="dxa"/>
          </w:tcPr>
          <w:p w14:paraId="541818FA" w14:textId="455D4098" w:rsidR="00AF7E30" w:rsidRPr="00EF7C92" w:rsidRDefault="00AF7E30" w:rsidP="001A0A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,355,</w:t>
            </w:r>
            <w:r w:rsidR="001A0A8F"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7</w:t>
            </w:r>
            <w:r w:rsidR="00974D22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710" w:type="dxa"/>
          </w:tcPr>
          <w:p w14:paraId="3B831FE3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KBB PCs</w:t>
            </w:r>
          </w:p>
        </w:tc>
        <w:tc>
          <w:tcPr>
            <w:tcW w:w="1530" w:type="dxa"/>
          </w:tcPr>
          <w:p w14:paraId="306B24FA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INK</w:t>
            </w:r>
          </w:p>
        </w:tc>
        <w:tc>
          <w:tcPr>
            <w:tcW w:w="1530" w:type="dxa"/>
          </w:tcPr>
          <w:p w14:paraId="197658AC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,852,376</w:t>
            </w:r>
          </w:p>
        </w:tc>
        <w:tc>
          <w:tcPr>
            <w:tcW w:w="1530" w:type="dxa"/>
          </w:tcPr>
          <w:p w14:paraId="6C348DC2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7</w:t>
            </w:r>
          </w:p>
        </w:tc>
      </w:tr>
      <w:tr w:rsidR="00AF7E30" w:rsidRPr="00EF7C92" w14:paraId="68B26E8C" w14:textId="77777777" w:rsidTr="00AF7E30">
        <w:tc>
          <w:tcPr>
            <w:tcW w:w="2160" w:type="dxa"/>
          </w:tcPr>
          <w:p w14:paraId="27BA1A89" w14:textId="454EC3C4" w:rsidR="00AF7E30" w:rsidRPr="00EF7C92" w:rsidRDefault="00EE0F03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winsUK</w:t>
            </w:r>
            <w:proofErr w:type="spellEnd"/>
          </w:p>
        </w:tc>
        <w:tc>
          <w:tcPr>
            <w:tcW w:w="1080" w:type="dxa"/>
          </w:tcPr>
          <w:p w14:paraId="2998C081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,445,314</w:t>
            </w:r>
          </w:p>
        </w:tc>
        <w:tc>
          <w:tcPr>
            <w:tcW w:w="810" w:type="dxa"/>
          </w:tcPr>
          <w:p w14:paraId="641DDA52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 0%</w:t>
            </w:r>
          </w:p>
        </w:tc>
        <w:tc>
          <w:tcPr>
            <w:tcW w:w="1080" w:type="dxa"/>
          </w:tcPr>
          <w:p w14:paraId="684D643D" w14:textId="77777777" w:rsidR="00AF7E30" w:rsidRPr="00EF7C92" w:rsidRDefault="00AF7E30" w:rsidP="00AF7E30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≥0.3</w:t>
            </w:r>
          </w:p>
        </w:tc>
        <w:tc>
          <w:tcPr>
            <w:tcW w:w="2070" w:type="dxa"/>
          </w:tcPr>
          <w:p w14:paraId="7C0B59F0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NP + age + sex + kinship (Unrelated individuals only)</w:t>
            </w:r>
          </w:p>
        </w:tc>
        <w:tc>
          <w:tcPr>
            <w:tcW w:w="1260" w:type="dxa"/>
          </w:tcPr>
          <w:p w14:paraId="5A864DF6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,158,721</w:t>
            </w:r>
          </w:p>
        </w:tc>
        <w:tc>
          <w:tcPr>
            <w:tcW w:w="1710" w:type="dxa"/>
          </w:tcPr>
          <w:p w14:paraId="6D69C748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ABEL</w:t>
            </w:r>
            <w:proofErr w:type="spellEnd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kinship matrix</w:t>
            </w:r>
          </w:p>
        </w:tc>
        <w:tc>
          <w:tcPr>
            <w:tcW w:w="1530" w:type="dxa"/>
          </w:tcPr>
          <w:p w14:paraId="0E0F0B19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/</w:t>
            </w:r>
            <w:proofErr w:type="spellStart"/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ABEL</w:t>
            </w:r>
            <w:proofErr w:type="spellEnd"/>
          </w:p>
        </w:tc>
        <w:tc>
          <w:tcPr>
            <w:tcW w:w="1530" w:type="dxa"/>
          </w:tcPr>
          <w:p w14:paraId="72296DF5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902,696</w:t>
            </w:r>
          </w:p>
        </w:tc>
        <w:tc>
          <w:tcPr>
            <w:tcW w:w="1530" w:type="dxa"/>
          </w:tcPr>
          <w:p w14:paraId="3A6C52D4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1</w:t>
            </w:r>
          </w:p>
        </w:tc>
      </w:tr>
      <w:tr w:rsidR="00AF7E30" w:rsidRPr="00EF7C92" w14:paraId="6ACBF689" w14:textId="77777777" w:rsidTr="00AF7E30">
        <w:tc>
          <w:tcPr>
            <w:tcW w:w="11700" w:type="dxa"/>
            <w:gridSpan w:val="8"/>
          </w:tcPr>
          <w:p w14:paraId="2047E167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Replication  </w:t>
            </w:r>
          </w:p>
        </w:tc>
        <w:tc>
          <w:tcPr>
            <w:tcW w:w="1530" w:type="dxa"/>
          </w:tcPr>
          <w:p w14:paraId="009EFF85" w14:textId="77777777" w:rsidR="00AF7E30" w:rsidRPr="00EF7C92" w:rsidRDefault="00AF7E30" w:rsidP="00AF7E30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EBD2F49" w14:textId="77777777" w:rsidR="00AF7E30" w:rsidRPr="00EF7C92" w:rsidRDefault="00AF7E30" w:rsidP="00AF7E30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AF7E30" w:rsidRPr="00EF7C92" w14:paraId="3C72E667" w14:textId="77777777" w:rsidTr="00F84C70">
        <w:trPr>
          <w:trHeight w:val="75"/>
        </w:trPr>
        <w:tc>
          <w:tcPr>
            <w:tcW w:w="2160" w:type="dxa"/>
          </w:tcPr>
          <w:p w14:paraId="2DBDC441" w14:textId="1660E233" w:rsidR="00AF7E30" w:rsidRPr="00EF7C92" w:rsidRDefault="00974D22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K Biobank (UKB</w:t>
            </w:r>
            <w:r w:rsidR="004065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 w:rsidRPr="00974D22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641ECD66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2,693,895</w:t>
            </w:r>
          </w:p>
        </w:tc>
        <w:tc>
          <w:tcPr>
            <w:tcW w:w="810" w:type="dxa"/>
          </w:tcPr>
          <w:p w14:paraId="0CBAAF74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0.001%</w:t>
            </w:r>
          </w:p>
        </w:tc>
        <w:tc>
          <w:tcPr>
            <w:tcW w:w="1080" w:type="dxa"/>
          </w:tcPr>
          <w:p w14:paraId="70E9B01B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2070" w:type="dxa"/>
          </w:tcPr>
          <w:p w14:paraId="5015FA23" w14:textId="1D8FC7BE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8505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NP + age + sex + </w:t>
            </w:r>
            <w:r w:rsidR="00D001A4" w:rsidRPr="0028505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genotyping </w:t>
            </w:r>
            <w:r w:rsidR="00052C2E" w:rsidRPr="0028505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ray type</w:t>
            </w:r>
            <w:r w:rsidRPr="0028505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+ PC1 + … + PC10</w:t>
            </w:r>
          </w:p>
        </w:tc>
        <w:tc>
          <w:tcPr>
            <w:tcW w:w="1260" w:type="dxa"/>
          </w:tcPr>
          <w:p w14:paraId="7629F424" w14:textId="0A4A86BA" w:rsidR="00AF7E30" w:rsidRPr="00EF7C92" w:rsidRDefault="008B392D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="00974D22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de</w:t>
            </w:r>
          </w:p>
          <w:p w14:paraId="42880AB4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10" w:type="dxa"/>
          </w:tcPr>
          <w:p w14:paraId="780F7E85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KBB PCs</w:t>
            </w:r>
          </w:p>
        </w:tc>
        <w:tc>
          <w:tcPr>
            <w:tcW w:w="1530" w:type="dxa"/>
          </w:tcPr>
          <w:p w14:paraId="05759A13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INK</w:t>
            </w:r>
          </w:p>
        </w:tc>
        <w:tc>
          <w:tcPr>
            <w:tcW w:w="1530" w:type="dxa"/>
          </w:tcPr>
          <w:p w14:paraId="0BA471CB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530" w:type="dxa"/>
          </w:tcPr>
          <w:p w14:paraId="3EAE36A3" w14:textId="77777777" w:rsidR="00AF7E30" w:rsidRPr="00EF7C92" w:rsidRDefault="00AF7E30" w:rsidP="00AF7E30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ab/>
            </w:r>
            <w:r w:rsidRPr="00EF7C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ab/>
            </w:r>
          </w:p>
        </w:tc>
      </w:tr>
    </w:tbl>
    <w:p w14:paraId="1EFDD96F" w14:textId="6A6E3963" w:rsidR="00AF7E30" w:rsidRDefault="00AF7E30" w:rsidP="00AF7E30">
      <w:pPr>
        <w:ind w:left="-630"/>
        <w:rPr>
          <w:rFonts w:ascii="Arial" w:eastAsia="Times New Roman" w:hAnsi="Arial" w:cs="Arial"/>
          <w:color w:val="000000"/>
          <w:sz w:val="16"/>
          <w:szCs w:val="16"/>
        </w:rPr>
      </w:pPr>
      <w:r w:rsidRPr="00EF7C92">
        <w:rPr>
          <w:rFonts w:ascii="Arial" w:eastAsia="Times New Roman" w:hAnsi="Arial" w:cs="Arial"/>
          <w:color w:val="000000"/>
          <w:sz w:val="16"/>
          <w:szCs w:val="16"/>
        </w:rPr>
        <w:t>GWAS=genome-wide association study</w:t>
      </w:r>
      <w:r w:rsidR="003E5173">
        <w:rPr>
          <w:rFonts w:ascii="Arial" w:eastAsia="Times New Roman" w:hAnsi="Arial" w:cs="Arial"/>
          <w:color w:val="000000"/>
          <w:sz w:val="16"/>
          <w:szCs w:val="16"/>
        </w:rPr>
        <w:t>, MAF=minor allele frequency</w:t>
      </w:r>
      <w:r w:rsidR="00974D22">
        <w:rPr>
          <w:rFonts w:ascii="Arial" w:eastAsia="Times New Roman" w:hAnsi="Arial" w:cs="Arial"/>
          <w:color w:val="000000"/>
          <w:sz w:val="16"/>
          <w:szCs w:val="16"/>
        </w:rPr>
        <w:t>, SNP=single-</w:t>
      </w:r>
      <w:r w:rsidR="003E5173">
        <w:rPr>
          <w:rFonts w:ascii="Arial" w:eastAsia="Times New Roman" w:hAnsi="Arial" w:cs="Arial"/>
          <w:color w:val="000000"/>
          <w:sz w:val="16"/>
          <w:szCs w:val="16"/>
        </w:rPr>
        <w:t>nucleotide polymorphism</w:t>
      </w:r>
    </w:p>
    <w:p w14:paraId="7F29B3C1" w14:textId="219C7F41" w:rsidR="00E62B99" w:rsidRPr="00EF7C92" w:rsidRDefault="00502824" w:rsidP="00AF7E30">
      <w:pPr>
        <w:ind w:left="-630"/>
        <w:rPr>
          <w:rFonts w:ascii="Arial" w:eastAsia="Times New Roman" w:hAnsi="Arial" w:cs="Arial"/>
          <w:color w:val="000000"/>
          <w:sz w:val="16"/>
          <w:szCs w:val="16"/>
        </w:rPr>
      </w:pPr>
      <w:proofErr w:type="spellStart"/>
      <w:proofErr w:type="gramStart"/>
      <w:r w:rsidRPr="00502824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a</w:t>
      </w:r>
      <w:r>
        <w:rPr>
          <w:rFonts w:ascii="Arial" w:eastAsia="Times New Roman" w:hAnsi="Arial" w:cs="Arial"/>
          <w:color w:val="000000"/>
          <w:sz w:val="16"/>
          <w:szCs w:val="16"/>
        </w:rPr>
        <w:t>This</w:t>
      </w:r>
      <w:proofErr w:type="spellEnd"/>
      <w:proofErr w:type="gramEnd"/>
      <w:r>
        <w:rPr>
          <w:rFonts w:ascii="Arial" w:eastAsia="Times New Roman" w:hAnsi="Arial" w:cs="Arial"/>
          <w:color w:val="000000"/>
          <w:sz w:val="16"/>
          <w:szCs w:val="16"/>
        </w:rPr>
        <w:t xml:space="preserve"> table presents study-level quality control prior to the GWAS of chronic back pain conducted at each site, and the GWAS analyses</w:t>
      </w:r>
      <w:r w:rsidR="003840DA">
        <w:rPr>
          <w:rFonts w:ascii="Arial" w:eastAsia="Times New Roman" w:hAnsi="Arial" w:cs="Arial"/>
          <w:color w:val="000000"/>
          <w:sz w:val="16"/>
          <w:szCs w:val="16"/>
        </w:rPr>
        <w:t xml:space="preserve"> conducted at each site</w:t>
      </w:r>
      <w:r>
        <w:rPr>
          <w:rFonts w:ascii="Arial" w:eastAsia="Times New Roman" w:hAnsi="Arial" w:cs="Arial"/>
          <w:color w:val="000000"/>
          <w:sz w:val="16"/>
          <w:szCs w:val="16"/>
        </w:rPr>
        <w:t xml:space="preserve">. </w:t>
      </w:r>
      <w:r w:rsidR="003E5173">
        <w:rPr>
          <w:rFonts w:ascii="Arial" w:eastAsia="Times New Roman" w:hAnsi="Arial" w:cs="Arial"/>
          <w:color w:val="000000"/>
          <w:sz w:val="16"/>
          <w:szCs w:val="16"/>
        </w:rPr>
        <w:t>Only participant</w:t>
      </w:r>
      <w:r w:rsidR="00974D22">
        <w:rPr>
          <w:rFonts w:ascii="Arial" w:eastAsia="Times New Roman" w:hAnsi="Arial" w:cs="Arial"/>
          <w:color w:val="000000"/>
          <w:sz w:val="16"/>
          <w:szCs w:val="16"/>
        </w:rPr>
        <w:t>s</w:t>
      </w:r>
      <w:r w:rsidR="003E5173">
        <w:rPr>
          <w:rFonts w:ascii="Arial" w:eastAsia="Times New Roman" w:hAnsi="Arial" w:cs="Arial"/>
          <w:color w:val="000000"/>
          <w:sz w:val="16"/>
          <w:szCs w:val="16"/>
        </w:rPr>
        <w:t xml:space="preserve"> of European ancestry were included in the site-specific GWAS. Subsequent f</w:t>
      </w:r>
      <w:r>
        <w:rPr>
          <w:rFonts w:ascii="Arial" w:eastAsia="Times New Roman" w:hAnsi="Arial" w:cs="Arial"/>
          <w:color w:val="000000"/>
          <w:sz w:val="16"/>
          <w:szCs w:val="16"/>
        </w:rPr>
        <w:t>ile-level Q</w:t>
      </w:r>
      <w:r w:rsidR="003840DA">
        <w:rPr>
          <w:rFonts w:ascii="Arial" w:eastAsia="Times New Roman" w:hAnsi="Arial" w:cs="Arial"/>
          <w:color w:val="000000"/>
          <w:sz w:val="16"/>
          <w:szCs w:val="16"/>
        </w:rPr>
        <w:t xml:space="preserve">C and meta-level QC </w:t>
      </w:r>
      <w:proofErr w:type="gramStart"/>
      <w:r w:rsidR="003E5173">
        <w:rPr>
          <w:rFonts w:ascii="Arial" w:eastAsia="Times New Roman" w:hAnsi="Arial" w:cs="Arial"/>
          <w:color w:val="000000"/>
          <w:sz w:val="16"/>
          <w:szCs w:val="16"/>
        </w:rPr>
        <w:t>was</w:t>
      </w:r>
      <w:proofErr w:type="gramEnd"/>
      <w:r w:rsidR="003E5173">
        <w:rPr>
          <w:rFonts w:ascii="Arial" w:eastAsia="Times New Roman" w:hAnsi="Arial" w:cs="Arial"/>
          <w:color w:val="000000"/>
          <w:sz w:val="16"/>
          <w:szCs w:val="16"/>
        </w:rPr>
        <w:t xml:space="preserve"> conducted centrally, and is</w:t>
      </w:r>
      <w:r w:rsidR="003840DA">
        <w:rPr>
          <w:rFonts w:ascii="Arial" w:eastAsia="Times New Roman" w:hAnsi="Arial" w:cs="Arial"/>
          <w:color w:val="000000"/>
          <w:sz w:val="16"/>
          <w:szCs w:val="16"/>
        </w:rPr>
        <w:t xml:space="preserve"> describ</w:t>
      </w:r>
      <w:r>
        <w:rPr>
          <w:rFonts w:ascii="Arial" w:eastAsia="Times New Roman" w:hAnsi="Arial" w:cs="Arial"/>
          <w:color w:val="000000"/>
          <w:sz w:val="16"/>
          <w:szCs w:val="16"/>
        </w:rPr>
        <w:t>ed in the S1 Text Supplemental Methods.  Briefly</w:t>
      </w:r>
      <w:r w:rsidR="003840DA">
        <w:rPr>
          <w:rFonts w:ascii="Arial" w:eastAsia="Times New Roman" w:hAnsi="Arial" w:cs="Arial"/>
          <w:color w:val="000000"/>
          <w:sz w:val="16"/>
          <w:szCs w:val="16"/>
        </w:rPr>
        <w:t xml:space="preserve">, </w:t>
      </w:r>
      <w:r w:rsidR="003E5173">
        <w:rPr>
          <w:rFonts w:ascii="Arial" w:eastAsia="Times New Roman" w:hAnsi="Arial" w:cs="Arial"/>
          <w:color w:val="000000"/>
          <w:sz w:val="16"/>
          <w:szCs w:val="16"/>
        </w:rPr>
        <w:t>this</w:t>
      </w:r>
      <w:r w:rsidR="003840DA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="003E5173">
        <w:rPr>
          <w:rFonts w:ascii="Arial" w:eastAsia="Times New Roman" w:hAnsi="Arial" w:cs="Arial"/>
          <w:color w:val="000000"/>
          <w:sz w:val="16"/>
          <w:szCs w:val="16"/>
        </w:rPr>
        <w:t xml:space="preserve">included </w:t>
      </w:r>
      <w:r w:rsidR="003840DA">
        <w:rPr>
          <w:rFonts w:ascii="Arial" w:eastAsia="Times New Roman" w:hAnsi="Arial" w:cs="Arial"/>
          <w:color w:val="000000"/>
          <w:sz w:val="16"/>
          <w:szCs w:val="16"/>
        </w:rPr>
        <w:t>filtering of SNPs with low MAF</w:t>
      </w:r>
      <w:r w:rsidR="003840DA" w:rsidRPr="003840DA">
        <w:rPr>
          <w:rFonts w:ascii="Arial" w:eastAsia="Times New Roman" w:hAnsi="Arial" w:cs="Arial"/>
          <w:color w:val="000000"/>
          <w:sz w:val="16"/>
          <w:szCs w:val="16"/>
        </w:rPr>
        <w:t xml:space="preserve"> (&lt;0.005 for UKB, &lt;0.03 for Vis, &lt;0.01 for other cohorts) or imputation quality (&lt;0.7 for UKB, &lt;0.6 for other cohorts), deviation from Hardy-Weinberg equilibrium (p &lt; 1 x 10</w:t>
      </w:r>
      <w:r w:rsidR="003840DA" w:rsidRPr="003840DA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-6</w:t>
      </w:r>
      <w:r w:rsidR="003840DA" w:rsidRPr="003840DA">
        <w:rPr>
          <w:rFonts w:ascii="Arial" w:eastAsia="Times New Roman" w:hAnsi="Arial" w:cs="Arial"/>
          <w:color w:val="000000"/>
          <w:sz w:val="16"/>
          <w:szCs w:val="16"/>
        </w:rPr>
        <w:t>), low number of cases (&lt;15) or controls (&lt;15), large absolute values of beta coefficients (≥10), low minor allel</w:t>
      </w:r>
      <w:r w:rsidR="003840DA">
        <w:rPr>
          <w:rFonts w:ascii="Arial" w:eastAsia="Times New Roman" w:hAnsi="Arial" w:cs="Arial"/>
          <w:color w:val="000000"/>
          <w:sz w:val="16"/>
          <w:szCs w:val="16"/>
        </w:rPr>
        <w:t>e count (≤10), and call rates &lt;0.95.</w:t>
      </w:r>
    </w:p>
    <w:p w14:paraId="5195BA09" w14:textId="5EA80EF0" w:rsidR="001A0A8F" w:rsidRDefault="00E62B99" w:rsidP="00AF7E30">
      <w:pPr>
        <w:ind w:left="-630"/>
        <w:rPr>
          <w:rFonts w:ascii="Arial" w:eastAsia="Times New Roman" w:hAnsi="Arial" w:cs="Arial"/>
          <w:color w:val="000000"/>
          <w:sz w:val="16"/>
          <w:szCs w:val="16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b</w:t>
      </w:r>
      <w:r w:rsidR="001A0A8F" w:rsidRPr="008B392D">
        <w:rPr>
          <w:rFonts w:ascii="Arial" w:eastAsia="Times New Roman" w:hAnsi="Arial" w:cs="Arial"/>
          <w:color w:val="000000"/>
          <w:sz w:val="16"/>
          <w:szCs w:val="16"/>
        </w:rPr>
        <w:t>Meta</w:t>
      </w:r>
      <w:proofErr w:type="spellEnd"/>
      <w:proofErr w:type="gramEnd"/>
      <w:r w:rsidR="001A0A8F" w:rsidRPr="008B392D">
        <w:rPr>
          <w:rFonts w:ascii="Arial" w:eastAsia="Times New Roman" w:hAnsi="Arial" w:cs="Arial"/>
          <w:color w:val="000000"/>
          <w:sz w:val="16"/>
          <w:szCs w:val="16"/>
        </w:rPr>
        <w:t xml:space="preserve">-analysis </w:t>
      </w:r>
      <w:r w:rsidR="001A0A8F">
        <w:rPr>
          <w:rFonts w:ascii="Arial" w:eastAsia="Times New Roman" w:hAnsi="Arial" w:cs="Arial"/>
          <w:color w:val="000000"/>
          <w:sz w:val="16"/>
          <w:szCs w:val="16"/>
        </w:rPr>
        <w:t>LD score regression</w:t>
      </w:r>
      <w:r w:rsidR="008B392D">
        <w:rPr>
          <w:rFonts w:ascii="Arial" w:eastAsia="Times New Roman" w:hAnsi="Arial" w:cs="Arial"/>
          <w:color w:val="000000"/>
          <w:sz w:val="16"/>
          <w:szCs w:val="16"/>
        </w:rPr>
        <w:t xml:space="preserve"> (</w:t>
      </w:r>
      <w:proofErr w:type="spellStart"/>
      <w:r w:rsidR="008B392D">
        <w:rPr>
          <w:rFonts w:ascii="Arial" w:eastAsia="Times New Roman" w:hAnsi="Arial" w:cs="Arial"/>
          <w:color w:val="000000"/>
          <w:sz w:val="16"/>
          <w:szCs w:val="16"/>
        </w:rPr>
        <w:t>LDSr</w:t>
      </w:r>
      <w:proofErr w:type="spellEnd"/>
      <w:r w:rsidR="008B392D">
        <w:rPr>
          <w:rFonts w:ascii="Arial" w:eastAsia="Times New Roman" w:hAnsi="Arial" w:cs="Arial"/>
          <w:color w:val="000000"/>
          <w:sz w:val="16"/>
          <w:szCs w:val="16"/>
        </w:rPr>
        <w:t>)</w:t>
      </w:r>
      <w:r w:rsidR="001A0A8F">
        <w:rPr>
          <w:rFonts w:ascii="Arial" w:eastAsia="Times New Roman" w:hAnsi="Arial" w:cs="Arial"/>
          <w:color w:val="000000"/>
          <w:sz w:val="16"/>
          <w:szCs w:val="16"/>
        </w:rPr>
        <w:t xml:space="preserve"> intercept was 1.007, indicating no population stratification. </w:t>
      </w:r>
      <w:r w:rsidR="008C578A">
        <w:rPr>
          <w:rFonts w:ascii="Arial" w:eastAsia="Times New Roman" w:hAnsi="Arial" w:cs="Arial"/>
          <w:color w:val="000000"/>
          <w:sz w:val="16"/>
          <w:szCs w:val="16"/>
        </w:rPr>
        <w:t>The</w:t>
      </w:r>
      <w:r w:rsidR="008B392D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="008B392D">
        <w:rPr>
          <w:rFonts w:ascii="Arial" w:eastAsia="Times New Roman" w:hAnsi="Arial" w:cs="Arial"/>
          <w:color w:val="000000"/>
          <w:sz w:val="16"/>
          <w:szCs w:val="16"/>
        </w:rPr>
        <w:t>LDSr</w:t>
      </w:r>
      <w:proofErr w:type="spellEnd"/>
      <w:r w:rsidR="008B392D">
        <w:rPr>
          <w:rFonts w:ascii="Arial" w:eastAsia="Times New Roman" w:hAnsi="Arial" w:cs="Arial"/>
          <w:color w:val="000000"/>
          <w:sz w:val="16"/>
          <w:szCs w:val="16"/>
        </w:rPr>
        <w:t xml:space="preserve"> intercept</w:t>
      </w:r>
      <w:r w:rsidR="008C578A">
        <w:rPr>
          <w:rFonts w:ascii="Arial" w:eastAsia="Times New Roman" w:hAnsi="Arial" w:cs="Arial"/>
          <w:color w:val="000000"/>
          <w:sz w:val="16"/>
          <w:szCs w:val="16"/>
        </w:rPr>
        <w:t xml:space="preserve"> was used as a correction factor</w:t>
      </w:r>
      <w:r w:rsidR="008B392D">
        <w:rPr>
          <w:rFonts w:ascii="Arial" w:eastAsia="Times New Roman" w:hAnsi="Arial" w:cs="Arial"/>
          <w:color w:val="000000"/>
          <w:sz w:val="16"/>
          <w:szCs w:val="16"/>
        </w:rPr>
        <w:t>.</w:t>
      </w:r>
    </w:p>
    <w:p w14:paraId="146149F3" w14:textId="45C7BB16" w:rsidR="00974D22" w:rsidRPr="00974D22" w:rsidRDefault="00974D22" w:rsidP="00AF7E30">
      <w:pPr>
        <w:ind w:left="-630"/>
        <w:rPr>
          <w:rFonts w:ascii="Arial" w:eastAsia="Times New Roman" w:hAnsi="Arial" w:cs="Arial"/>
          <w:color w:val="000000"/>
          <w:sz w:val="16"/>
          <w:szCs w:val="16"/>
        </w:rPr>
      </w:pPr>
      <w:proofErr w:type="spellStart"/>
      <w:proofErr w:type="gramStart"/>
      <w:r w:rsidRPr="00974D22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c</w:t>
      </w:r>
      <w:r w:rsidRPr="00974D22">
        <w:rPr>
          <w:rFonts w:ascii="Arial" w:eastAsia="Times New Roman" w:hAnsi="Arial" w:cs="Arial"/>
          <w:color w:val="000000"/>
          <w:sz w:val="16"/>
          <w:szCs w:val="16"/>
        </w:rPr>
        <w:t>Other</w:t>
      </w:r>
      <w:proofErr w:type="spellEnd"/>
      <w:proofErr w:type="gramEnd"/>
      <w:r w:rsidRPr="00974D22">
        <w:rPr>
          <w:rFonts w:ascii="Arial" w:eastAsia="Times New Roman" w:hAnsi="Arial" w:cs="Arial"/>
          <w:color w:val="000000"/>
          <w:sz w:val="16"/>
          <w:szCs w:val="16"/>
        </w:rPr>
        <w:t xml:space="preserve"> exclusions applied</w:t>
      </w:r>
      <w:r w:rsidR="00B45DBE">
        <w:rPr>
          <w:rFonts w:ascii="Arial" w:eastAsia="Times New Roman" w:hAnsi="Arial" w:cs="Arial"/>
          <w:color w:val="000000"/>
          <w:sz w:val="16"/>
          <w:szCs w:val="16"/>
        </w:rPr>
        <w:t xml:space="preserve"> in UKB</w:t>
      </w:r>
      <w:r w:rsidRPr="00974D22">
        <w:rPr>
          <w:rFonts w:ascii="Arial" w:eastAsia="Times New Roman" w:hAnsi="Arial" w:cs="Arial"/>
          <w:color w:val="000000"/>
          <w:sz w:val="16"/>
          <w:szCs w:val="16"/>
        </w:rPr>
        <w:t xml:space="preserve"> prior to analysis were inclusion of White British subset of UKB participants only (self-report of White British, with further exclusions based on PCA), exclusions for sex chromosome aneuploidy, excess of </w:t>
      </w:r>
      <w:proofErr w:type="spellStart"/>
      <w:r w:rsidRPr="00974D22">
        <w:rPr>
          <w:rFonts w:ascii="Arial" w:eastAsia="Times New Roman" w:hAnsi="Arial" w:cs="Arial"/>
          <w:color w:val="000000"/>
          <w:sz w:val="16"/>
          <w:szCs w:val="16"/>
        </w:rPr>
        <w:t>heterozygosity</w:t>
      </w:r>
      <w:proofErr w:type="spellEnd"/>
      <w:r w:rsidRPr="00974D22">
        <w:rPr>
          <w:rFonts w:ascii="Arial" w:eastAsia="Times New Roman" w:hAnsi="Arial" w:cs="Arial"/>
          <w:color w:val="000000"/>
          <w:sz w:val="16"/>
          <w:szCs w:val="16"/>
        </w:rPr>
        <w:t>, and excess of relatives (having &gt;10 third-degree relatives or closer).</w:t>
      </w:r>
    </w:p>
    <w:p w14:paraId="0B8B2CE7" w14:textId="03D2B71E" w:rsidR="00AF7E30" w:rsidRPr="00EF7C92" w:rsidRDefault="00974D22" w:rsidP="00AF7E30">
      <w:pPr>
        <w:ind w:left="-630"/>
        <w:rPr>
          <w:rFonts w:ascii="Arial" w:eastAsia="Times New Roman" w:hAnsi="Arial" w:cs="Arial"/>
          <w:color w:val="000000"/>
          <w:sz w:val="16"/>
          <w:szCs w:val="16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d</w:t>
      </w:r>
      <w:r w:rsidR="001A0A8F" w:rsidRPr="00EF7C92">
        <w:rPr>
          <w:rFonts w:ascii="Arial" w:eastAsia="Times New Roman" w:hAnsi="Arial" w:cs="Arial"/>
          <w:color w:val="000000"/>
          <w:sz w:val="16"/>
          <w:szCs w:val="16"/>
        </w:rPr>
        <w:t>only</w:t>
      </w:r>
      <w:proofErr w:type="spellEnd"/>
      <w:proofErr w:type="gramEnd"/>
      <w:r w:rsidR="001A0A8F" w:rsidRPr="00EF7C92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>
        <w:rPr>
          <w:rFonts w:ascii="Arial" w:eastAsia="Times New Roman" w:hAnsi="Arial" w:cs="Arial"/>
          <w:color w:val="000000"/>
          <w:sz w:val="16"/>
          <w:szCs w:val="16"/>
        </w:rPr>
        <w:t>HRC-imputed SNPs were included in</w:t>
      </w:r>
      <w:r w:rsidR="00AF7E30" w:rsidRPr="00EF7C92">
        <w:rPr>
          <w:rFonts w:ascii="Arial" w:eastAsia="Times New Roman" w:hAnsi="Arial" w:cs="Arial"/>
          <w:color w:val="000000"/>
          <w:sz w:val="16"/>
          <w:szCs w:val="16"/>
        </w:rPr>
        <w:t xml:space="preserve"> meta-analysis and replication, due to known problems at </w:t>
      </w:r>
      <w:r w:rsidR="00D87ACC">
        <w:rPr>
          <w:rFonts w:ascii="Arial" w:eastAsia="Times New Roman" w:hAnsi="Arial" w:cs="Arial"/>
          <w:color w:val="000000"/>
          <w:sz w:val="16"/>
          <w:szCs w:val="16"/>
        </w:rPr>
        <w:t>the</w:t>
      </w:r>
      <w:r w:rsidR="00AF7E30" w:rsidRPr="00EF7C92">
        <w:rPr>
          <w:rFonts w:ascii="Arial" w:eastAsia="Times New Roman" w:hAnsi="Arial" w:cs="Arial"/>
          <w:color w:val="000000"/>
          <w:sz w:val="16"/>
          <w:szCs w:val="16"/>
        </w:rPr>
        <w:t xml:space="preserve"> time with the second set of imputed SNPs using 1000G + UK10K </w:t>
      </w:r>
      <w:hyperlink r:id="rId7" w:history="1">
        <w:r w:rsidR="00AF7E30" w:rsidRPr="00EF7C92">
          <w:rPr>
            <w:rStyle w:val="Hyperlink"/>
            <w:rFonts w:ascii="Arial" w:eastAsia="Times New Roman" w:hAnsi="Arial" w:cs="Arial"/>
            <w:sz w:val="16"/>
            <w:szCs w:val="16"/>
          </w:rPr>
          <w:t>http://www.ukbiobank.ac.uk/2017/07/important-note-about-imputed-genetics-data/</w:t>
        </w:r>
      </w:hyperlink>
    </w:p>
    <w:p w14:paraId="75464885" w14:textId="136EF9EF" w:rsidR="00AF7E30" w:rsidRPr="00EF7C92" w:rsidRDefault="00974D22" w:rsidP="00AF7E30">
      <w:pPr>
        <w:ind w:left="-630"/>
        <w:rPr>
          <w:rFonts w:ascii="Arial" w:hAnsi="Arial" w:cs="Arial"/>
          <w:sz w:val="16"/>
          <w:szCs w:val="16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e</w:t>
      </w:r>
      <w:r w:rsidR="001A0A8F" w:rsidRPr="00EF7C92">
        <w:rPr>
          <w:rFonts w:ascii="Arial" w:eastAsia="Times New Roman" w:hAnsi="Arial" w:cs="Arial"/>
          <w:color w:val="000000"/>
          <w:sz w:val="16"/>
          <w:szCs w:val="16"/>
        </w:rPr>
        <w:t>region</w:t>
      </w:r>
      <w:proofErr w:type="spellEnd"/>
      <w:proofErr w:type="gramEnd"/>
      <w:r w:rsidR="00AF7E30" w:rsidRPr="00EF7C92">
        <w:rPr>
          <w:rFonts w:ascii="Arial" w:eastAsia="Times New Roman" w:hAnsi="Arial" w:cs="Arial"/>
          <w:color w:val="000000"/>
          <w:sz w:val="16"/>
          <w:szCs w:val="16"/>
        </w:rPr>
        <w:t>-sp</w:t>
      </w:r>
      <w:r w:rsidR="00AB7717">
        <w:rPr>
          <w:rFonts w:ascii="Arial" w:eastAsia="Times New Roman" w:hAnsi="Arial" w:cs="Arial"/>
          <w:color w:val="000000"/>
          <w:sz w:val="16"/>
          <w:szCs w:val="16"/>
        </w:rPr>
        <w:t xml:space="preserve">ecific analyses were performed </w:t>
      </w:r>
      <w:r w:rsidR="00AF7E30" w:rsidRPr="00EF7C92">
        <w:rPr>
          <w:rFonts w:ascii="Arial" w:eastAsia="Times New Roman" w:hAnsi="Arial" w:cs="Arial"/>
          <w:color w:val="000000"/>
          <w:sz w:val="16"/>
          <w:szCs w:val="16"/>
        </w:rPr>
        <w:t xml:space="preserve">and </w:t>
      </w:r>
      <w:r w:rsidR="001A0A8F">
        <w:rPr>
          <w:rFonts w:ascii="Arial" w:eastAsia="Times New Roman" w:hAnsi="Arial" w:cs="Arial"/>
          <w:color w:val="000000"/>
          <w:sz w:val="16"/>
          <w:szCs w:val="16"/>
        </w:rPr>
        <w:t>4</w:t>
      </w:r>
      <w:r w:rsidR="00AF7E30" w:rsidRPr="00EF7C92">
        <w:rPr>
          <w:rFonts w:ascii="Arial" w:eastAsia="Times New Roman" w:hAnsi="Arial" w:cs="Arial"/>
          <w:color w:val="000000"/>
          <w:sz w:val="16"/>
          <w:szCs w:val="16"/>
        </w:rPr>
        <w:t xml:space="preserve"> variants</w:t>
      </w:r>
      <w:r w:rsidR="00CF15E2">
        <w:rPr>
          <w:rFonts w:ascii="Arial" w:eastAsia="Times New Roman" w:hAnsi="Arial" w:cs="Arial"/>
          <w:color w:val="000000"/>
          <w:sz w:val="16"/>
          <w:szCs w:val="16"/>
        </w:rPr>
        <w:t xml:space="preserve"> were</w:t>
      </w:r>
      <w:r w:rsidR="00AF7E30" w:rsidRPr="00EF7C92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="00AB7717">
        <w:rPr>
          <w:rFonts w:ascii="Arial" w:eastAsia="Times New Roman" w:hAnsi="Arial" w:cs="Arial"/>
          <w:color w:val="000000"/>
          <w:sz w:val="16"/>
          <w:szCs w:val="16"/>
        </w:rPr>
        <w:t>included in</w:t>
      </w:r>
      <w:r w:rsidR="00AF7E30" w:rsidRPr="00EF7C92">
        <w:rPr>
          <w:rFonts w:ascii="Arial" w:eastAsia="Times New Roman" w:hAnsi="Arial" w:cs="Arial"/>
          <w:color w:val="000000"/>
          <w:sz w:val="16"/>
          <w:szCs w:val="16"/>
        </w:rPr>
        <w:t xml:space="preserve"> the replication phase</w:t>
      </w:r>
    </w:p>
    <w:p w14:paraId="1A8F9B49" w14:textId="5861EBE0" w:rsidR="00AF7E30" w:rsidRPr="00EF7C92" w:rsidRDefault="00AF7E30">
      <w:pPr>
        <w:rPr>
          <w:rFonts w:ascii="Arial" w:hAnsi="Arial" w:cs="Arial"/>
          <w:b/>
          <w:sz w:val="22"/>
          <w:szCs w:val="22"/>
        </w:rPr>
      </w:pPr>
    </w:p>
    <w:sectPr w:rsidR="00AF7E30" w:rsidRPr="00EF7C92" w:rsidSect="007D7888">
      <w:pgSz w:w="15840" w:h="12240" w:orient="landscape"/>
      <w:pgMar w:top="806" w:right="1440" w:bottom="1800" w:left="144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586892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5868927" w16cid:durableId="1E84410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A107C"/>
    <w:multiLevelType w:val="hybridMultilevel"/>
    <w:tmpl w:val="205A9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C626F0"/>
    <w:multiLevelType w:val="hybridMultilevel"/>
    <w:tmpl w:val="FA146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3230AB"/>
    <w:multiLevelType w:val="hybridMultilevel"/>
    <w:tmpl w:val="43C65C08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C72342"/>
    <w:multiLevelType w:val="hybridMultilevel"/>
    <w:tmpl w:val="FDE83498"/>
    <w:lvl w:ilvl="0" w:tplc="E29AAB10">
      <w:start w:val="26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0svr5wadft20e0dt4vvesjs5w9twe90dza&quot;&gt;Spine version 2 5.20&lt;record-ids&gt;&lt;item&gt;2645&lt;/item&gt;&lt;/record-ids&gt;&lt;/item&gt;&lt;/Libraries&gt;"/>
  </w:docVars>
  <w:rsids>
    <w:rsidRoot w:val="00D8192C"/>
    <w:rsid w:val="000157FC"/>
    <w:rsid w:val="00016D51"/>
    <w:rsid w:val="00020B55"/>
    <w:rsid w:val="00043646"/>
    <w:rsid w:val="00045A69"/>
    <w:rsid w:val="00052C2E"/>
    <w:rsid w:val="00065E22"/>
    <w:rsid w:val="00070A1D"/>
    <w:rsid w:val="0009650D"/>
    <w:rsid w:val="000A3F37"/>
    <w:rsid w:val="000B1A4F"/>
    <w:rsid w:val="000B1B26"/>
    <w:rsid w:val="000D3899"/>
    <w:rsid w:val="000D3EBB"/>
    <w:rsid w:val="000F1884"/>
    <w:rsid w:val="000F2B0A"/>
    <w:rsid w:val="000F51D1"/>
    <w:rsid w:val="00100DA6"/>
    <w:rsid w:val="00105B98"/>
    <w:rsid w:val="00120968"/>
    <w:rsid w:val="001279D8"/>
    <w:rsid w:val="00134DFB"/>
    <w:rsid w:val="00137189"/>
    <w:rsid w:val="00141433"/>
    <w:rsid w:val="00151C44"/>
    <w:rsid w:val="001520EA"/>
    <w:rsid w:val="00154674"/>
    <w:rsid w:val="00154CC9"/>
    <w:rsid w:val="0016140F"/>
    <w:rsid w:val="001659B5"/>
    <w:rsid w:val="00170AE8"/>
    <w:rsid w:val="00177769"/>
    <w:rsid w:val="00181351"/>
    <w:rsid w:val="0018204C"/>
    <w:rsid w:val="00193C17"/>
    <w:rsid w:val="00195659"/>
    <w:rsid w:val="001963C7"/>
    <w:rsid w:val="001A0A8F"/>
    <w:rsid w:val="001B094F"/>
    <w:rsid w:val="001D3419"/>
    <w:rsid w:val="001D3B6D"/>
    <w:rsid w:val="001D4EA3"/>
    <w:rsid w:val="001D516A"/>
    <w:rsid w:val="001D56F6"/>
    <w:rsid w:val="001D6918"/>
    <w:rsid w:val="001E1187"/>
    <w:rsid w:val="00222805"/>
    <w:rsid w:val="00224607"/>
    <w:rsid w:val="00235032"/>
    <w:rsid w:val="0024149A"/>
    <w:rsid w:val="002502F7"/>
    <w:rsid w:val="00251A2A"/>
    <w:rsid w:val="002524E0"/>
    <w:rsid w:val="00263C63"/>
    <w:rsid w:val="00263E48"/>
    <w:rsid w:val="00285059"/>
    <w:rsid w:val="002A171A"/>
    <w:rsid w:val="002A1D26"/>
    <w:rsid w:val="002A1F76"/>
    <w:rsid w:val="002A5F8B"/>
    <w:rsid w:val="002B0F2F"/>
    <w:rsid w:val="002C3CD9"/>
    <w:rsid w:val="002C62A9"/>
    <w:rsid w:val="002D0CE7"/>
    <w:rsid w:val="002D57E5"/>
    <w:rsid w:val="002E05F0"/>
    <w:rsid w:val="002E6C22"/>
    <w:rsid w:val="002F165B"/>
    <w:rsid w:val="002F2875"/>
    <w:rsid w:val="00301139"/>
    <w:rsid w:val="00303D5C"/>
    <w:rsid w:val="00307816"/>
    <w:rsid w:val="00327D3F"/>
    <w:rsid w:val="003336C7"/>
    <w:rsid w:val="00342B59"/>
    <w:rsid w:val="003436C8"/>
    <w:rsid w:val="00343ADA"/>
    <w:rsid w:val="00344B52"/>
    <w:rsid w:val="00346F9B"/>
    <w:rsid w:val="00360A48"/>
    <w:rsid w:val="003619B4"/>
    <w:rsid w:val="003666D7"/>
    <w:rsid w:val="00367A23"/>
    <w:rsid w:val="00383CCA"/>
    <w:rsid w:val="003840DA"/>
    <w:rsid w:val="0038453A"/>
    <w:rsid w:val="00392F80"/>
    <w:rsid w:val="003A659F"/>
    <w:rsid w:val="003C25C1"/>
    <w:rsid w:val="003E5173"/>
    <w:rsid w:val="003F0BE3"/>
    <w:rsid w:val="003F5051"/>
    <w:rsid w:val="003F54CF"/>
    <w:rsid w:val="003F7CDA"/>
    <w:rsid w:val="0040447F"/>
    <w:rsid w:val="0040656A"/>
    <w:rsid w:val="004108D2"/>
    <w:rsid w:val="00411F68"/>
    <w:rsid w:val="00417C90"/>
    <w:rsid w:val="004211B2"/>
    <w:rsid w:val="0042316B"/>
    <w:rsid w:val="0042484D"/>
    <w:rsid w:val="004306A0"/>
    <w:rsid w:val="00431835"/>
    <w:rsid w:val="00431AD8"/>
    <w:rsid w:val="00434A23"/>
    <w:rsid w:val="00435F06"/>
    <w:rsid w:val="0044310F"/>
    <w:rsid w:val="00443E19"/>
    <w:rsid w:val="00444E3B"/>
    <w:rsid w:val="004505DE"/>
    <w:rsid w:val="00452E25"/>
    <w:rsid w:val="00456F53"/>
    <w:rsid w:val="004722A6"/>
    <w:rsid w:val="004739FC"/>
    <w:rsid w:val="00476158"/>
    <w:rsid w:val="0049021C"/>
    <w:rsid w:val="0049181B"/>
    <w:rsid w:val="004C2653"/>
    <w:rsid w:val="004D00D0"/>
    <w:rsid w:val="004D17D0"/>
    <w:rsid w:val="004D3F82"/>
    <w:rsid w:val="004D4A40"/>
    <w:rsid w:val="004F6840"/>
    <w:rsid w:val="00502824"/>
    <w:rsid w:val="00506F31"/>
    <w:rsid w:val="00510AE0"/>
    <w:rsid w:val="005125E6"/>
    <w:rsid w:val="00512C9E"/>
    <w:rsid w:val="00524CA0"/>
    <w:rsid w:val="00530CA3"/>
    <w:rsid w:val="00535E89"/>
    <w:rsid w:val="0054064B"/>
    <w:rsid w:val="00543361"/>
    <w:rsid w:val="005523C6"/>
    <w:rsid w:val="00552C25"/>
    <w:rsid w:val="00556CF3"/>
    <w:rsid w:val="00557591"/>
    <w:rsid w:val="0056181D"/>
    <w:rsid w:val="00566E7C"/>
    <w:rsid w:val="00570A58"/>
    <w:rsid w:val="005734F8"/>
    <w:rsid w:val="00574018"/>
    <w:rsid w:val="005749F4"/>
    <w:rsid w:val="00576B6A"/>
    <w:rsid w:val="005777A3"/>
    <w:rsid w:val="005821A0"/>
    <w:rsid w:val="00584447"/>
    <w:rsid w:val="005850BA"/>
    <w:rsid w:val="00593CC9"/>
    <w:rsid w:val="005A1EE8"/>
    <w:rsid w:val="005A24D2"/>
    <w:rsid w:val="005A4840"/>
    <w:rsid w:val="005C0D97"/>
    <w:rsid w:val="005C7652"/>
    <w:rsid w:val="005C798B"/>
    <w:rsid w:val="005D38B6"/>
    <w:rsid w:val="005E1AE3"/>
    <w:rsid w:val="005E32A9"/>
    <w:rsid w:val="005E79F4"/>
    <w:rsid w:val="005F11E2"/>
    <w:rsid w:val="005F3F81"/>
    <w:rsid w:val="00633FFF"/>
    <w:rsid w:val="0064247F"/>
    <w:rsid w:val="0064401A"/>
    <w:rsid w:val="00647537"/>
    <w:rsid w:val="00647B0D"/>
    <w:rsid w:val="006652F1"/>
    <w:rsid w:val="00667DEE"/>
    <w:rsid w:val="00691308"/>
    <w:rsid w:val="00695904"/>
    <w:rsid w:val="006A0076"/>
    <w:rsid w:val="006A4C88"/>
    <w:rsid w:val="006A55AC"/>
    <w:rsid w:val="006A70F5"/>
    <w:rsid w:val="006B57D3"/>
    <w:rsid w:val="006C09D6"/>
    <w:rsid w:val="006C70DC"/>
    <w:rsid w:val="006D00D5"/>
    <w:rsid w:val="006D3F60"/>
    <w:rsid w:val="006E06C2"/>
    <w:rsid w:val="006E33B6"/>
    <w:rsid w:val="00706FC2"/>
    <w:rsid w:val="00711CA1"/>
    <w:rsid w:val="00716C25"/>
    <w:rsid w:val="00721D05"/>
    <w:rsid w:val="00731B32"/>
    <w:rsid w:val="0073415F"/>
    <w:rsid w:val="00736E26"/>
    <w:rsid w:val="0076309B"/>
    <w:rsid w:val="0076494E"/>
    <w:rsid w:val="00765FCB"/>
    <w:rsid w:val="00771632"/>
    <w:rsid w:val="00771976"/>
    <w:rsid w:val="00775BDF"/>
    <w:rsid w:val="00782CBF"/>
    <w:rsid w:val="00783563"/>
    <w:rsid w:val="00791B04"/>
    <w:rsid w:val="0079404A"/>
    <w:rsid w:val="00797F11"/>
    <w:rsid w:val="007A50E7"/>
    <w:rsid w:val="007C278F"/>
    <w:rsid w:val="007D69E4"/>
    <w:rsid w:val="007D73A2"/>
    <w:rsid w:val="007D7888"/>
    <w:rsid w:val="007E22FD"/>
    <w:rsid w:val="007E3C38"/>
    <w:rsid w:val="007F0D64"/>
    <w:rsid w:val="00803438"/>
    <w:rsid w:val="0080403B"/>
    <w:rsid w:val="00816962"/>
    <w:rsid w:val="00821959"/>
    <w:rsid w:val="00822D37"/>
    <w:rsid w:val="00825592"/>
    <w:rsid w:val="008315B5"/>
    <w:rsid w:val="00832300"/>
    <w:rsid w:val="00837F07"/>
    <w:rsid w:val="00840966"/>
    <w:rsid w:val="00841717"/>
    <w:rsid w:val="008627FD"/>
    <w:rsid w:val="00862B94"/>
    <w:rsid w:val="00866E8A"/>
    <w:rsid w:val="008768CE"/>
    <w:rsid w:val="0087754F"/>
    <w:rsid w:val="0087788E"/>
    <w:rsid w:val="008914F3"/>
    <w:rsid w:val="00897A5C"/>
    <w:rsid w:val="008A7BC9"/>
    <w:rsid w:val="008B1DD4"/>
    <w:rsid w:val="008B392D"/>
    <w:rsid w:val="008B7167"/>
    <w:rsid w:val="008B7770"/>
    <w:rsid w:val="008B7CD3"/>
    <w:rsid w:val="008C578A"/>
    <w:rsid w:val="008D72CB"/>
    <w:rsid w:val="008E0CAD"/>
    <w:rsid w:val="008E6106"/>
    <w:rsid w:val="008F0460"/>
    <w:rsid w:val="008F33C6"/>
    <w:rsid w:val="00915F56"/>
    <w:rsid w:val="00916626"/>
    <w:rsid w:val="00920FE7"/>
    <w:rsid w:val="00922248"/>
    <w:rsid w:val="00922F1F"/>
    <w:rsid w:val="00935222"/>
    <w:rsid w:val="0094007E"/>
    <w:rsid w:val="0094264D"/>
    <w:rsid w:val="00942BB5"/>
    <w:rsid w:val="00942DBD"/>
    <w:rsid w:val="0094347C"/>
    <w:rsid w:val="00946E50"/>
    <w:rsid w:val="00953081"/>
    <w:rsid w:val="00954628"/>
    <w:rsid w:val="009556DF"/>
    <w:rsid w:val="00956D36"/>
    <w:rsid w:val="00957451"/>
    <w:rsid w:val="009640FB"/>
    <w:rsid w:val="009661D9"/>
    <w:rsid w:val="00971BD3"/>
    <w:rsid w:val="00974D22"/>
    <w:rsid w:val="00975D0A"/>
    <w:rsid w:val="00977243"/>
    <w:rsid w:val="00983555"/>
    <w:rsid w:val="009A1D8D"/>
    <w:rsid w:val="009B3CC1"/>
    <w:rsid w:val="009B6419"/>
    <w:rsid w:val="009C4576"/>
    <w:rsid w:val="009C492C"/>
    <w:rsid w:val="00A035DD"/>
    <w:rsid w:val="00A07E19"/>
    <w:rsid w:val="00A213CB"/>
    <w:rsid w:val="00A2313F"/>
    <w:rsid w:val="00A45181"/>
    <w:rsid w:val="00A4653F"/>
    <w:rsid w:val="00A677C8"/>
    <w:rsid w:val="00A73E85"/>
    <w:rsid w:val="00A753C7"/>
    <w:rsid w:val="00A77544"/>
    <w:rsid w:val="00A87E7C"/>
    <w:rsid w:val="00A92856"/>
    <w:rsid w:val="00A94BEE"/>
    <w:rsid w:val="00AA10DF"/>
    <w:rsid w:val="00AA52C5"/>
    <w:rsid w:val="00AA6C03"/>
    <w:rsid w:val="00AB7717"/>
    <w:rsid w:val="00AC1F2F"/>
    <w:rsid w:val="00AC6B53"/>
    <w:rsid w:val="00AC7181"/>
    <w:rsid w:val="00AE062A"/>
    <w:rsid w:val="00AE41FE"/>
    <w:rsid w:val="00AE67F2"/>
    <w:rsid w:val="00AE7B05"/>
    <w:rsid w:val="00AE7BA5"/>
    <w:rsid w:val="00AF759E"/>
    <w:rsid w:val="00AF79D3"/>
    <w:rsid w:val="00AF7E30"/>
    <w:rsid w:val="00B056E3"/>
    <w:rsid w:val="00B12098"/>
    <w:rsid w:val="00B16992"/>
    <w:rsid w:val="00B2774E"/>
    <w:rsid w:val="00B33D20"/>
    <w:rsid w:val="00B45DBE"/>
    <w:rsid w:val="00B46ABC"/>
    <w:rsid w:val="00B46C4D"/>
    <w:rsid w:val="00B51A3E"/>
    <w:rsid w:val="00B60439"/>
    <w:rsid w:val="00B610E5"/>
    <w:rsid w:val="00B67DAD"/>
    <w:rsid w:val="00B72A34"/>
    <w:rsid w:val="00B76301"/>
    <w:rsid w:val="00B870FC"/>
    <w:rsid w:val="00B95D06"/>
    <w:rsid w:val="00BA1B83"/>
    <w:rsid w:val="00BB1A48"/>
    <w:rsid w:val="00BB1D19"/>
    <w:rsid w:val="00BC5A79"/>
    <w:rsid w:val="00BC66FA"/>
    <w:rsid w:val="00BC7A29"/>
    <w:rsid w:val="00BD12F6"/>
    <w:rsid w:val="00BD1812"/>
    <w:rsid w:val="00BE2D01"/>
    <w:rsid w:val="00C006D0"/>
    <w:rsid w:val="00C0165E"/>
    <w:rsid w:val="00C1209C"/>
    <w:rsid w:val="00C14ABE"/>
    <w:rsid w:val="00C20138"/>
    <w:rsid w:val="00C22672"/>
    <w:rsid w:val="00C23852"/>
    <w:rsid w:val="00C30A66"/>
    <w:rsid w:val="00C35505"/>
    <w:rsid w:val="00C44074"/>
    <w:rsid w:val="00C528B1"/>
    <w:rsid w:val="00C54390"/>
    <w:rsid w:val="00C567DD"/>
    <w:rsid w:val="00C645F8"/>
    <w:rsid w:val="00C66308"/>
    <w:rsid w:val="00C66E92"/>
    <w:rsid w:val="00C710D0"/>
    <w:rsid w:val="00CA2DE7"/>
    <w:rsid w:val="00CB5EBF"/>
    <w:rsid w:val="00CB76CF"/>
    <w:rsid w:val="00CD745D"/>
    <w:rsid w:val="00CE57A2"/>
    <w:rsid w:val="00CE67D2"/>
    <w:rsid w:val="00CF15E2"/>
    <w:rsid w:val="00D001A4"/>
    <w:rsid w:val="00D102B4"/>
    <w:rsid w:val="00D26315"/>
    <w:rsid w:val="00D31448"/>
    <w:rsid w:val="00D411C8"/>
    <w:rsid w:val="00D43411"/>
    <w:rsid w:val="00D8192C"/>
    <w:rsid w:val="00D87ACC"/>
    <w:rsid w:val="00D96F21"/>
    <w:rsid w:val="00DC1D4E"/>
    <w:rsid w:val="00DC27B7"/>
    <w:rsid w:val="00DC2B07"/>
    <w:rsid w:val="00DE393B"/>
    <w:rsid w:val="00DF3DEE"/>
    <w:rsid w:val="00E24D79"/>
    <w:rsid w:val="00E2507E"/>
    <w:rsid w:val="00E279B1"/>
    <w:rsid w:val="00E301B9"/>
    <w:rsid w:val="00E5194C"/>
    <w:rsid w:val="00E537F1"/>
    <w:rsid w:val="00E548F1"/>
    <w:rsid w:val="00E612FC"/>
    <w:rsid w:val="00E62B99"/>
    <w:rsid w:val="00E67050"/>
    <w:rsid w:val="00E67827"/>
    <w:rsid w:val="00E76307"/>
    <w:rsid w:val="00E81AE5"/>
    <w:rsid w:val="00E84FD0"/>
    <w:rsid w:val="00E935E6"/>
    <w:rsid w:val="00EA43ED"/>
    <w:rsid w:val="00EA5C80"/>
    <w:rsid w:val="00EA7EC0"/>
    <w:rsid w:val="00ED0FBB"/>
    <w:rsid w:val="00ED56FD"/>
    <w:rsid w:val="00ED6BB9"/>
    <w:rsid w:val="00EE0F03"/>
    <w:rsid w:val="00EE1B06"/>
    <w:rsid w:val="00EE5548"/>
    <w:rsid w:val="00EE6EE9"/>
    <w:rsid w:val="00EF692B"/>
    <w:rsid w:val="00EF7C92"/>
    <w:rsid w:val="00F02F13"/>
    <w:rsid w:val="00F10092"/>
    <w:rsid w:val="00F41C44"/>
    <w:rsid w:val="00F472D1"/>
    <w:rsid w:val="00F47837"/>
    <w:rsid w:val="00F57A94"/>
    <w:rsid w:val="00F64DDD"/>
    <w:rsid w:val="00F6604D"/>
    <w:rsid w:val="00F73D7C"/>
    <w:rsid w:val="00F770E1"/>
    <w:rsid w:val="00F84C70"/>
    <w:rsid w:val="00F94669"/>
    <w:rsid w:val="00F95202"/>
    <w:rsid w:val="00FB2610"/>
    <w:rsid w:val="00FB43EC"/>
    <w:rsid w:val="00FC3CE7"/>
    <w:rsid w:val="00FD0928"/>
    <w:rsid w:val="00FE2ACC"/>
    <w:rsid w:val="00FE3452"/>
    <w:rsid w:val="00FE7E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FBF0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7BC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ent1">
    <w:name w:val="indent1"/>
    <w:rsid w:val="00D8192C"/>
  </w:style>
  <w:style w:type="character" w:styleId="CommentReference">
    <w:name w:val="annotation reference"/>
    <w:basedOn w:val="DefaultParagraphFont"/>
    <w:uiPriority w:val="99"/>
    <w:semiHidden/>
    <w:unhideWhenUsed/>
    <w:rsid w:val="009C49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9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9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9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9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9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92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630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E3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7BC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A7BC9"/>
  </w:style>
  <w:style w:type="paragraph" w:customStyle="1" w:styleId="EndNoteBibliographyTitle">
    <w:name w:val="EndNote Bibliography Title"/>
    <w:basedOn w:val="Normal"/>
    <w:rsid w:val="008A7BC9"/>
    <w:pPr>
      <w:jc w:val="center"/>
    </w:pPr>
    <w:rPr>
      <w:rFonts w:ascii="Cambria" w:eastAsia="Cambria" w:hAnsi="Cambria" w:cs="Times New Roman"/>
    </w:rPr>
  </w:style>
  <w:style w:type="paragraph" w:customStyle="1" w:styleId="EndNoteBibliography">
    <w:name w:val="EndNote Bibliography"/>
    <w:basedOn w:val="Normal"/>
    <w:rsid w:val="008A7BC9"/>
    <w:pPr>
      <w:spacing w:after="200"/>
    </w:pPr>
    <w:rPr>
      <w:rFonts w:ascii="Cambria" w:eastAsia="Cambria" w:hAnsi="Cambria" w:cs="Times New Roman"/>
    </w:rPr>
  </w:style>
  <w:style w:type="paragraph" w:customStyle="1" w:styleId="Compact">
    <w:name w:val="Compact"/>
    <w:basedOn w:val="BodyText"/>
    <w:qFormat/>
    <w:rsid w:val="00141433"/>
    <w:pPr>
      <w:spacing w:before="36" w:after="36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1414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1433"/>
  </w:style>
  <w:style w:type="paragraph" w:styleId="Revision">
    <w:name w:val="Revision"/>
    <w:hidden/>
    <w:uiPriority w:val="99"/>
    <w:semiHidden/>
    <w:rsid w:val="0024149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7BC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ent1">
    <w:name w:val="indent1"/>
    <w:rsid w:val="00D8192C"/>
  </w:style>
  <w:style w:type="character" w:styleId="CommentReference">
    <w:name w:val="annotation reference"/>
    <w:basedOn w:val="DefaultParagraphFont"/>
    <w:uiPriority w:val="99"/>
    <w:semiHidden/>
    <w:unhideWhenUsed/>
    <w:rsid w:val="009C49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9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9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9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9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9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92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630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E3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7BC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A7BC9"/>
  </w:style>
  <w:style w:type="paragraph" w:customStyle="1" w:styleId="EndNoteBibliographyTitle">
    <w:name w:val="EndNote Bibliography Title"/>
    <w:basedOn w:val="Normal"/>
    <w:rsid w:val="008A7BC9"/>
    <w:pPr>
      <w:jc w:val="center"/>
    </w:pPr>
    <w:rPr>
      <w:rFonts w:ascii="Cambria" w:eastAsia="Cambria" w:hAnsi="Cambria" w:cs="Times New Roman"/>
    </w:rPr>
  </w:style>
  <w:style w:type="paragraph" w:customStyle="1" w:styleId="EndNoteBibliography">
    <w:name w:val="EndNote Bibliography"/>
    <w:basedOn w:val="Normal"/>
    <w:rsid w:val="008A7BC9"/>
    <w:pPr>
      <w:spacing w:after="200"/>
    </w:pPr>
    <w:rPr>
      <w:rFonts w:ascii="Cambria" w:eastAsia="Cambria" w:hAnsi="Cambria" w:cs="Times New Roman"/>
    </w:rPr>
  </w:style>
  <w:style w:type="paragraph" w:customStyle="1" w:styleId="Compact">
    <w:name w:val="Compact"/>
    <w:basedOn w:val="BodyText"/>
    <w:qFormat/>
    <w:rsid w:val="00141433"/>
    <w:pPr>
      <w:spacing w:before="36" w:after="36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1414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1433"/>
  </w:style>
  <w:style w:type="paragraph" w:styleId="Revision">
    <w:name w:val="Revision"/>
    <w:hidden/>
    <w:uiPriority w:val="99"/>
    <w:semiHidden/>
    <w:rsid w:val="002414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4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http://www.ukbiobank.ac.uk/2017/07/important-note-about-imputed-genetics-data/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commentsExtended" Target="commentsExtended.xml"/><Relationship Id="rId11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A5CA20-4B17-B643-BCC6-292EBADD8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9</Words>
  <Characters>3761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Suriyaarachchi</dc:creator>
  <cp:keywords/>
  <dc:description/>
  <cp:lastModifiedBy>Pradeep Suriyaarachchi</cp:lastModifiedBy>
  <cp:revision>2</cp:revision>
  <cp:lastPrinted>2018-01-05T17:45:00Z</cp:lastPrinted>
  <dcterms:created xsi:type="dcterms:W3CDTF">2018-07-04T21:48:00Z</dcterms:created>
  <dcterms:modified xsi:type="dcterms:W3CDTF">2018-07-04T21:48:00Z</dcterms:modified>
</cp:coreProperties>
</file>